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B9F" w:rsidRDefault="00067D41" w:rsidP="002A0B9F">
      <w:pPr>
        <w:pStyle w:val="Heading3"/>
        <w:contextualSpacing/>
        <w:mirrorIndents/>
        <w:rPr>
          <w:b/>
          <w:i w:val="0"/>
          <w:sz w:val="32"/>
          <w:szCs w:val="32"/>
          <w:u w:val="none"/>
        </w:rPr>
      </w:pPr>
      <w:r>
        <w:rPr>
          <w:b/>
          <w:i w:val="0"/>
          <w:sz w:val="32"/>
          <w:szCs w:val="32"/>
          <w:u w:val="none"/>
        </w:rPr>
        <w:t>Appendix S1</w:t>
      </w:r>
    </w:p>
    <w:p w:rsidR="005224E5" w:rsidRDefault="005224E5" w:rsidP="002A0B9F">
      <w:pPr>
        <w:pStyle w:val="Heading3"/>
        <w:contextualSpacing/>
        <w:mirrorIndents/>
        <w:rPr>
          <w:rFonts w:ascii="Times New Roman" w:hAnsi="Times New Roman"/>
          <w:i w:val="0"/>
          <w:sz w:val="24"/>
          <w:szCs w:val="24"/>
          <w:u w:val="none"/>
        </w:rPr>
      </w:pPr>
    </w:p>
    <w:p w:rsidR="001F5505" w:rsidRDefault="001F5505" w:rsidP="002A0B9F">
      <w:pPr>
        <w:pStyle w:val="Heading3"/>
        <w:contextualSpacing/>
        <w:mirrorIndents/>
        <w:rPr>
          <w:rFonts w:ascii="Times New Roman" w:hAnsi="Times New Roman"/>
          <w:i w:val="0"/>
          <w:sz w:val="24"/>
          <w:szCs w:val="24"/>
          <w:u w:val="none"/>
        </w:rPr>
      </w:pPr>
      <w:r>
        <w:rPr>
          <w:b/>
          <w:i w:val="0"/>
          <w:sz w:val="24"/>
          <w:szCs w:val="24"/>
          <w:u w:val="none"/>
        </w:rPr>
        <w:t>Uniqueness and Stability of the Periodic Gait of the Model</w:t>
      </w:r>
    </w:p>
    <w:p w:rsidR="003420AE" w:rsidRDefault="002A0B9F" w:rsidP="003420AE">
      <w:pPr>
        <w:pStyle w:val="Heading3"/>
        <w:contextualSpacing/>
        <w:mirrorIndents/>
      </w:pPr>
      <w:r w:rsidRPr="00D10CAE">
        <w:rPr>
          <w:rFonts w:ascii="Times New Roman" w:hAnsi="Times New Roman"/>
          <w:i w:val="0"/>
          <w:sz w:val="24"/>
          <w:szCs w:val="24"/>
          <w:u w:val="none"/>
        </w:rPr>
        <w:t>Here, we prove that the model cannot have period-</w:t>
      </w:r>
      <w:r w:rsidRPr="00D10CAE">
        <w:rPr>
          <w:rFonts w:ascii="Times New Roman" w:hAnsi="Times New Roman"/>
          <w:sz w:val="24"/>
          <w:szCs w:val="24"/>
          <w:u w:val="none"/>
        </w:rPr>
        <w:t>n</w:t>
      </w:r>
      <w:r w:rsidRPr="00D10CAE">
        <w:rPr>
          <w:rFonts w:ascii="Times New Roman" w:hAnsi="Times New Roman"/>
          <w:i w:val="0"/>
          <w:sz w:val="24"/>
          <w:szCs w:val="24"/>
          <w:u w:val="none"/>
        </w:rPr>
        <w:t xml:space="preserve"> (</w:t>
      </w:r>
      <w:r w:rsidRPr="00D10CAE">
        <w:rPr>
          <w:rFonts w:ascii="Times New Roman" w:hAnsi="Times New Roman"/>
          <w:sz w:val="24"/>
          <w:szCs w:val="24"/>
          <w:u w:val="none"/>
        </w:rPr>
        <w:t>n</w:t>
      </w:r>
      <w:r w:rsidR="00D10CAE" w:rsidRPr="00D10CAE">
        <w:rPr>
          <w:rFonts w:ascii="Times New Roman" w:hAnsi="Times New Roman"/>
          <w:i w:val="0"/>
          <w:sz w:val="24"/>
          <w:szCs w:val="24"/>
          <w:u w:val="none"/>
        </w:rPr>
        <w:t xml:space="preserve"> ≥ 2) gaits</w:t>
      </w:r>
      <w:r w:rsidRPr="00D10CAE">
        <w:rPr>
          <w:rFonts w:ascii="Times New Roman" w:hAnsi="Times New Roman"/>
          <w:i w:val="0"/>
          <w:sz w:val="24"/>
          <w:szCs w:val="24"/>
          <w:u w:val="none"/>
        </w:rPr>
        <w:t xml:space="preserve"> </w:t>
      </w:r>
      <w:r w:rsidR="00D10CAE" w:rsidRPr="00D10CAE">
        <w:rPr>
          <w:rFonts w:ascii="Times New Roman" w:hAnsi="Times New Roman"/>
          <w:i w:val="0"/>
          <w:sz w:val="24"/>
          <w:szCs w:val="24"/>
          <w:u w:val="none"/>
        </w:rPr>
        <w:t xml:space="preserve">in which the model recovers its state after </w:t>
      </w:r>
      <w:r w:rsidR="00D10CAE" w:rsidRPr="00D10CAE">
        <w:rPr>
          <w:rFonts w:ascii="Times New Roman" w:hAnsi="Times New Roman"/>
          <w:sz w:val="24"/>
          <w:szCs w:val="24"/>
          <w:u w:val="none"/>
        </w:rPr>
        <w:t>n</w:t>
      </w:r>
      <w:r w:rsidR="00D10CAE" w:rsidRPr="00D10CAE">
        <w:rPr>
          <w:rFonts w:ascii="Times New Roman" w:hAnsi="Times New Roman"/>
          <w:i w:val="0"/>
          <w:sz w:val="24"/>
          <w:szCs w:val="24"/>
          <w:u w:val="none"/>
        </w:rPr>
        <w:t xml:space="preserve"> steps.</w:t>
      </w:r>
    </w:p>
    <w:p w:rsidR="002A0B9F" w:rsidRDefault="002A0B9F">
      <w:pPr>
        <w:contextualSpacing/>
      </w:pPr>
      <w:r w:rsidRPr="00D10CAE">
        <w:t>Using the work-energy principle</w:t>
      </w:r>
      <w:proofErr w:type="gramStart"/>
      <w:r>
        <w:t>,</w:t>
      </w:r>
      <w:r w:rsidR="006402D8">
        <w:t xml:space="preserve"> </w:t>
      </w:r>
      <w:r w:rsidR="006402D8" w:rsidRPr="00786F3A">
        <w:rPr>
          <w:position w:val="-26"/>
        </w:rPr>
        <w:object w:dxaOrig="4920" w:dyaOrig="700">
          <v:shape id="_x0000_i1025" type="#_x0000_t75" style="width:243.65pt;height:34pt" o:ole="">
            <v:imagedata r:id="rId9" o:title=""/>
          </v:shape>
          <o:OLEObject Type="Embed" ProgID="Equation.3" ShapeID="_x0000_i1025" DrawAspect="Content" ObjectID="_1436645658" r:id="rId10"/>
        </w:object>
      </w:r>
      <w:r>
        <w:t xml:space="preserve"> </w:t>
      </w:r>
      <w:r w:rsidR="006402D8">
        <w:t>,</w:t>
      </w:r>
      <w:r>
        <w:t xml:space="preserve"> where</w:t>
      </w:r>
      <w:r w:rsidR="006402D8">
        <w:t xml:space="preserve"> </w:t>
      </w:r>
      <w:r w:rsidR="006402D8" w:rsidRPr="006402D8">
        <w:rPr>
          <w:position w:val="-12"/>
        </w:rPr>
        <w:object w:dxaOrig="240" w:dyaOrig="380">
          <v:shape id="_x0000_i1027" type="#_x0000_t75" style="width:12.1pt;height:18.45pt" o:ole="">
            <v:imagedata r:id="rId11" o:title=""/>
          </v:shape>
          <o:OLEObject Type="Embed" ProgID="Equation.3" ShapeID="_x0000_i1027" DrawAspect="Content" ObjectID="_1436645659" r:id="rId12"/>
        </w:object>
      </w:r>
      <w:r>
        <w:t xml:space="preserve"> is the</w:t>
      </w:r>
      <w:r w:rsidR="006402D8">
        <w:t xml:space="preserve"> </w:t>
      </w:r>
      <w:r w:rsidR="006402D8" w:rsidRPr="006402D8">
        <w:rPr>
          <w:position w:val="-6"/>
        </w:rPr>
        <w:object w:dxaOrig="200" w:dyaOrig="320">
          <v:shape id="_x0000_i1028" type="#_x0000_t75" style="width:9.8pt;height:15.55pt" o:ole="">
            <v:imagedata r:id="rId13" o:title=""/>
          </v:shape>
          <o:OLEObject Type="Embed" ProgID="Equation.3" ShapeID="_x0000_i1028" DrawAspect="Content" ObjectID="_1436645660" r:id="rId14"/>
        </w:object>
      </w:r>
      <w:r w:rsidR="006402D8">
        <w:rPr>
          <w:position w:val="-24"/>
        </w:rPr>
        <w:t xml:space="preserve"> </w:t>
      </w:r>
      <w:r>
        <w:t xml:space="preserve">right after </w:t>
      </w:r>
      <w:proofErr w:type="spellStart"/>
      <w:r w:rsidRPr="002A0B9F">
        <w:rPr>
          <w:i/>
        </w:rPr>
        <w:t>i</w:t>
      </w:r>
      <w:r w:rsidRPr="002A0B9F">
        <w:rPr>
          <w:vertAlign w:val="superscript"/>
        </w:rPr>
        <w:t>th</w:t>
      </w:r>
      <w:proofErr w:type="spellEnd"/>
      <w:r>
        <w:t xml:space="preserve"> foot-ground collision. The map whose input </w:t>
      </w:r>
      <w:r w:rsidRPr="002A0B9F">
        <w:rPr>
          <w:i/>
        </w:rPr>
        <w:t>x</w:t>
      </w:r>
      <w:r>
        <w:t xml:space="preserve"> is the angular speed of a step and output </w:t>
      </w:r>
      <w:r w:rsidRPr="002A0B9F">
        <w:rPr>
          <w:i/>
        </w:rPr>
        <w:t>y</w:t>
      </w:r>
      <w:r>
        <w:t xml:space="preserve"> is the angular speed of the next step can be defined as</w:t>
      </w:r>
      <w:r w:rsidR="00355382" w:rsidRPr="00786F3A">
        <w:rPr>
          <w:position w:val="-26"/>
        </w:rPr>
        <w:object w:dxaOrig="3400" w:dyaOrig="700">
          <v:shape id="_x0000_i1029" type="#_x0000_t75" style="width:168.2pt;height:34pt" o:ole="">
            <v:imagedata r:id="rId15" o:title=""/>
          </v:shape>
          <o:OLEObject Type="Embed" ProgID="Equation.3" ShapeID="_x0000_i1029" DrawAspect="Content" ObjectID="_1436645661" r:id="rId16"/>
        </w:object>
      </w:r>
      <w:r>
        <w:t xml:space="preserve"> </w:t>
      </w:r>
      <w:r w:rsidR="006402D8">
        <w:t xml:space="preserve">, </w:t>
      </w:r>
      <w:r>
        <w:t>where</w:t>
      </w:r>
      <w:r w:rsidR="006402D8">
        <w:t xml:space="preserve"> </w:t>
      </w:r>
      <w:r w:rsidR="006402D8" w:rsidRPr="006402D8">
        <w:rPr>
          <w:position w:val="-24"/>
        </w:rPr>
        <w:object w:dxaOrig="2000" w:dyaOrig="620">
          <v:shape id="_x0000_i1026" type="#_x0000_t75" style="width:99.05pt;height:30.55pt" o:ole="">
            <v:imagedata r:id="rId17" o:title=""/>
          </v:shape>
          <o:OLEObject Type="Embed" ProgID="Equation.3" ShapeID="_x0000_i1026" DrawAspect="Content" ObjectID="_1436645662" r:id="rId18"/>
        </w:object>
      </w:r>
      <w:r w:rsidR="00015EBF">
        <w:t xml:space="preserve"> which is the work done by the ankle torque.</w:t>
      </w:r>
    </w:p>
    <w:p w:rsidR="00015EBF" w:rsidRDefault="00015EBF">
      <w:r>
        <w:t xml:space="preserve">The period-one gait is the fixed point of </w:t>
      </w:r>
      <w:r w:rsidRPr="00355382">
        <w:t xml:space="preserve">the map </w:t>
      </w:r>
      <w:r w:rsidR="00355382" w:rsidRPr="00355382">
        <w:rPr>
          <w:i/>
        </w:rPr>
        <w:t>g</w:t>
      </w:r>
      <w:r w:rsidRPr="00355382">
        <w:t>(</w:t>
      </w:r>
      <w:r w:rsidRPr="00355382">
        <w:rPr>
          <w:i/>
        </w:rPr>
        <w:t>x</w:t>
      </w:r>
      <w:r w:rsidRPr="00355382">
        <w:t>), and</w:t>
      </w:r>
      <w:r>
        <w:t xml:space="preserve"> </w:t>
      </w:r>
      <w:r w:rsidRPr="00355382">
        <w:t xml:space="preserve">should satisfy </w:t>
      </w:r>
      <w:r w:rsidRPr="00355382">
        <w:rPr>
          <w:i/>
        </w:rPr>
        <w:t>x</w:t>
      </w:r>
      <w:r w:rsidR="00355382" w:rsidRPr="00355382">
        <w:t xml:space="preserve"> =</w:t>
      </w:r>
      <w:r w:rsidR="00355382">
        <w:t xml:space="preserve"> </w:t>
      </w:r>
      <w:r w:rsidR="00355382" w:rsidRPr="00355382">
        <w:rPr>
          <w:i/>
        </w:rPr>
        <w:t>g</w:t>
      </w:r>
      <w:r w:rsidRPr="00355382">
        <w:t>(</w:t>
      </w:r>
      <w:r w:rsidRPr="00355382">
        <w:rPr>
          <w:i/>
        </w:rPr>
        <w:t>x</w:t>
      </w:r>
      <w:r w:rsidRPr="00355382">
        <w:t>).</w:t>
      </w:r>
      <w:r>
        <w:t xml:space="preserve"> There is a unique positive solution of this equation, which is</w:t>
      </w:r>
    </w:p>
    <w:p w:rsidR="00015EBF" w:rsidRDefault="00355382" w:rsidP="00015EBF">
      <w:pPr>
        <w:jc w:val="right"/>
      </w:pPr>
      <w:r w:rsidRPr="00355382">
        <w:rPr>
          <w:position w:val="-32"/>
        </w:rPr>
        <w:object w:dxaOrig="3200" w:dyaOrig="760">
          <v:shape id="_x0000_i1030" type="#_x0000_t75" style="width:158.4pt;height:37.45pt" o:ole="">
            <v:imagedata r:id="rId19" o:title=""/>
          </v:shape>
          <o:OLEObject Type="Embed" ProgID="Equation.3" ShapeID="_x0000_i1030" DrawAspect="Content" ObjectID="_1436645663" r:id="rId20"/>
        </w:object>
      </w:r>
      <w:r>
        <w:t xml:space="preserve"> .</w:t>
      </w:r>
      <w:r>
        <w:tab/>
      </w:r>
      <w:r>
        <w:tab/>
      </w:r>
      <w:r w:rsidR="00E86FA3">
        <w:tab/>
      </w:r>
      <w:r w:rsidR="00E86FA3">
        <w:tab/>
        <w:t>(S</w:t>
      </w:r>
      <w:r w:rsidR="00015EBF">
        <w:t>1)</w:t>
      </w:r>
    </w:p>
    <w:p w:rsidR="00015EBF" w:rsidRDefault="00015EBF" w:rsidP="00015EBF"/>
    <w:p w:rsidR="006F721A" w:rsidRDefault="00015EBF">
      <w:r>
        <w:t>The derivative</w:t>
      </w:r>
      <w:r w:rsidR="006F721A">
        <w:t xml:space="preserve"> of the map becomes</w:t>
      </w:r>
    </w:p>
    <w:p w:rsidR="006F721A" w:rsidRDefault="0015691E" w:rsidP="006F721A">
      <w:pPr>
        <w:jc w:val="right"/>
      </w:pPr>
      <w:r w:rsidRPr="00355382">
        <w:rPr>
          <w:position w:val="-62"/>
        </w:rPr>
        <w:object w:dxaOrig="2420" w:dyaOrig="999">
          <v:shape id="_x0000_i1032" type="#_x0000_t75" style="width:119.8pt;height:48.95pt" o:ole="">
            <v:imagedata r:id="rId21" o:title=""/>
          </v:shape>
          <o:OLEObject Type="Embed" ProgID="Equation.3" ShapeID="_x0000_i1032" DrawAspect="Content" ObjectID="_1436645664" r:id="rId22"/>
        </w:object>
      </w:r>
      <w:r w:rsidR="00355382">
        <w:rPr>
          <w:position w:val="-24"/>
        </w:rPr>
        <w:t xml:space="preserve"> </w:t>
      </w:r>
      <w:r>
        <w:t>.</w:t>
      </w:r>
      <w:r>
        <w:tab/>
      </w:r>
      <w:r w:rsidR="006F721A">
        <w:tab/>
      </w:r>
      <w:r w:rsidR="006F721A">
        <w:tab/>
      </w:r>
      <w:r w:rsidR="006F721A">
        <w:tab/>
      </w:r>
      <w:r w:rsidR="00E86FA3">
        <w:t>(S</w:t>
      </w:r>
      <w:r w:rsidR="006F721A">
        <w:t>2)</w:t>
      </w:r>
    </w:p>
    <w:p w:rsidR="006F721A" w:rsidRDefault="006F721A">
      <w:r>
        <w:t>Therefore,</w:t>
      </w:r>
    </w:p>
    <w:p w:rsidR="006F721A" w:rsidRDefault="0015691E" w:rsidP="006F721A">
      <w:pPr>
        <w:jc w:val="right"/>
      </w:pPr>
      <w:r w:rsidRPr="00355382">
        <w:rPr>
          <w:position w:val="-30"/>
        </w:rPr>
        <w:object w:dxaOrig="999" w:dyaOrig="700">
          <v:shape id="_x0000_i1031" type="#_x0000_t75" style="width:49.55pt;height:34pt" o:ole="">
            <v:imagedata r:id="rId23" o:title=""/>
          </v:shape>
          <o:OLEObject Type="Embed" ProgID="Equation.3" ShapeID="_x0000_i1031" DrawAspect="Content" ObjectID="_1436645665" r:id="rId24"/>
        </w:object>
      </w:r>
      <w:r w:rsidR="006F721A">
        <w:t xml:space="preserve">, </w:t>
      </w:r>
      <w:proofErr w:type="gramStart"/>
      <w:r w:rsidR="006F721A">
        <w:t>and</w:t>
      </w:r>
      <w:r>
        <w:t xml:space="preserve"> </w:t>
      </w:r>
      <w:proofErr w:type="gramEnd"/>
      <w:r w:rsidRPr="00355382">
        <w:rPr>
          <w:position w:val="-30"/>
        </w:rPr>
        <w:object w:dxaOrig="1980" w:dyaOrig="700">
          <v:shape id="_x0000_i1033" type="#_x0000_t75" style="width:97.9pt;height:34pt" o:ole="">
            <v:imagedata r:id="rId25" o:title=""/>
          </v:shape>
          <o:OLEObject Type="Embed" ProgID="Equation.3" ShapeID="_x0000_i1033" DrawAspect="Content" ObjectID="_1436645666" r:id="rId26"/>
        </w:object>
      </w:r>
      <w:r>
        <w:t>.</w:t>
      </w:r>
      <w:r>
        <w:tab/>
      </w:r>
      <w:r>
        <w:tab/>
      </w:r>
      <w:r w:rsidR="00E86FA3">
        <w:tab/>
        <w:t>(S</w:t>
      </w:r>
      <w:r w:rsidR="006F721A">
        <w:t>3)</w:t>
      </w:r>
    </w:p>
    <w:p w:rsidR="006F721A" w:rsidRDefault="00E86FA3">
      <w:r>
        <w:t>From (S1) and (S</w:t>
      </w:r>
      <w:r w:rsidR="006F721A">
        <w:t xml:space="preserve">2), </w:t>
      </w:r>
    </w:p>
    <w:p w:rsidR="002A0B9F" w:rsidRDefault="0015691E" w:rsidP="006F721A">
      <w:pPr>
        <w:jc w:val="right"/>
      </w:pPr>
      <w:r w:rsidRPr="0015691E">
        <w:rPr>
          <w:position w:val="-32"/>
        </w:rPr>
        <w:object w:dxaOrig="1760" w:dyaOrig="720">
          <v:shape id="_x0000_i1034" type="#_x0000_t75" style="width:87pt;height:35.15pt" o:ole="">
            <v:imagedata r:id="rId27" o:title=""/>
          </v:shape>
          <o:OLEObject Type="Embed" ProgID="Equation.3" ShapeID="_x0000_i1034" DrawAspect="Content" ObjectID="_1436645667" r:id="rId28"/>
        </w:object>
      </w:r>
      <w:r>
        <w:t>.</w:t>
      </w:r>
      <w:r>
        <w:tab/>
      </w:r>
      <w:r w:rsidR="006F721A">
        <w:tab/>
      </w:r>
      <w:r w:rsidR="006F721A">
        <w:tab/>
      </w:r>
      <w:r w:rsidR="006F721A">
        <w:tab/>
      </w:r>
      <w:r w:rsidR="006F721A">
        <w:tab/>
      </w:r>
      <w:r w:rsidR="00E86FA3">
        <w:t>(S</w:t>
      </w:r>
      <w:r w:rsidR="006F721A">
        <w:t>4)</w:t>
      </w:r>
    </w:p>
    <w:p w:rsidR="006F721A" w:rsidRDefault="008C62F1" w:rsidP="006F721A">
      <w:r>
        <w:t xml:space="preserve">This corresponds to the </w:t>
      </w:r>
      <w:proofErr w:type="spellStart"/>
      <w:r>
        <w:t>Floquet</w:t>
      </w:r>
      <w:proofErr w:type="spellEnd"/>
      <w:r>
        <w:t xml:space="preserve"> multiplier. </w:t>
      </w:r>
      <w:proofErr w:type="gramStart"/>
      <w:r w:rsidR="00EA40F8">
        <w:t xml:space="preserve">If </w:t>
      </w:r>
      <w:r w:rsidR="00EA40F8" w:rsidRPr="00D7165B">
        <w:rPr>
          <w:i/>
        </w:rPr>
        <w:t>θ</w:t>
      </w:r>
      <w:r w:rsidR="00EA40F8" w:rsidRPr="00925E52">
        <w:rPr>
          <w:vertAlign w:val="subscript"/>
        </w:rPr>
        <w:t>0</w:t>
      </w:r>
      <w:r w:rsidR="00EA40F8">
        <w:t xml:space="preserve"> </w:t>
      </w:r>
      <w:r w:rsidR="00EA40F8">
        <w:rPr>
          <w:i/>
        </w:rPr>
        <w:t>≥</w:t>
      </w:r>
      <w:r w:rsidR="00EA40F8" w:rsidRPr="008C62F1">
        <w:rPr>
          <w:i/>
        </w:rPr>
        <w:t xml:space="preserve"> π</w:t>
      </w:r>
      <w:r w:rsidR="00EA40F8">
        <w:t>/4, no momentum in the current step can be transferred to the next step after foot-ground collision.</w:t>
      </w:r>
      <w:proofErr w:type="gramEnd"/>
      <w:r w:rsidR="00EA40F8">
        <w:t xml:space="preserve"> Moreover, </w:t>
      </w:r>
      <w:r w:rsidR="00EA40F8" w:rsidRPr="00D7165B">
        <w:rPr>
          <w:i/>
        </w:rPr>
        <w:t>θ</w:t>
      </w:r>
      <w:r w:rsidR="00EA40F8" w:rsidRPr="00925E52">
        <w:rPr>
          <w:vertAlign w:val="subscript"/>
        </w:rPr>
        <w:t>0</w:t>
      </w:r>
      <w:r w:rsidR="00EA40F8">
        <w:t xml:space="preserve"> </w:t>
      </w:r>
      <w:r w:rsidR="00EA40F8">
        <w:rPr>
          <w:i/>
        </w:rPr>
        <w:t>≥</w:t>
      </w:r>
      <w:r w:rsidR="00EA40F8" w:rsidRPr="008C62F1">
        <w:rPr>
          <w:i/>
        </w:rPr>
        <w:t xml:space="preserve"> π</w:t>
      </w:r>
      <w:r w:rsidR="00EA40F8">
        <w:t>/4 means that the angle between the two legs</w:t>
      </w:r>
      <w:r w:rsidR="006C0893">
        <w:t xml:space="preserve"> (2</w:t>
      </w:r>
      <w:r w:rsidR="006C0893" w:rsidRPr="00D7165B">
        <w:rPr>
          <w:i/>
        </w:rPr>
        <w:t>θ</w:t>
      </w:r>
      <w:r w:rsidR="006C0893" w:rsidRPr="00925E52">
        <w:rPr>
          <w:vertAlign w:val="subscript"/>
        </w:rPr>
        <w:t>0</w:t>
      </w:r>
      <w:r w:rsidR="006C0893">
        <w:t>)</w:t>
      </w:r>
      <w:r w:rsidR="00EA40F8">
        <w:t xml:space="preserve"> </w:t>
      </w:r>
      <w:r w:rsidR="004D3DC6">
        <w:t>is</w:t>
      </w:r>
      <w:r w:rsidR="00EA40F8">
        <w:t xml:space="preserve"> larger than 90 degrees, whi</w:t>
      </w:r>
      <w:r w:rsidR="004D3DC6">
        <w:t xml:space="preserve">ch is far beyond realistic human walking. Therefore, we confine </w:t>
      </w:r>
      <w:r w:rsidR="004D3DC6" w:rsidRPr="00D7165B">
        <w:rPr>
          <w:i/>
        </w:rPr>
        <w:t>θ</w:t>
      </w:r>
      <w:r w:rsidR="004D3DC6" w:rsidRPr="00925E52">
        <w:rPr>
          <w:vertAlign w:val="subscript"/>
        </w:rPr>
        <w:t>0</w:t>
      </w:r>
      <w:r w:rsidR="004D3DC6">
        <w:t xml:space="preserve"> between 0 and </w:t>
      </w:r>
      <w:r w:rsidR="004D3DC6" w:rsidRPr="008C62F1">
        <w:rPr>
          <w:i/>
        </w:rPr>
        <w:t>π</w:t>
      </w:r>
      <w:r w:rsidR="004D3DC6">
        <w:t xml:space="preserve">/4. </w:t>
      </w:r>
      <w:r w:rsidR="006F721A">
        <w:t>The second derivative of the map becomes</w:t>
      </w:r>
    </w:p>
    <w:p w:rsidR="006F721A" w:rsidRDefault="0015691E" w:rsidP="006F721A">
      <w:pPr>
        <w:jc w:val="right"/>
      </w:pPr>
      <w:r w:rsidRPr="0015691E">
        <w:rPr>
          <w:position w:val="-60"/>
        </w:rPr>
        <w:object w:dxaOrig="3040" w:dyaOrig="1260">
          <v:shape id="_x0000_i1037" type="#_x0000_t75" style="width:150.9pt;height:61.65pt" o:ole="">
            <v:imagedata r:id="rId29" o:title=""/>
          </v:shape>
          <o:OLEObject Type="Embed" ProgID="Equation.3" ShapeID="_x0000_i1037" DrawAspect="Content" ObjectID="_1436645668" r:id="rId30"/>
        </w:object>
      </w:r>
      <w:r>
        <w:t>.</w:t>
      </w:r>
      <w:r w:rsidR="006F721A">
        <w:tab/>
      </w:r>
      <w:r w:rsidR="006F721A">
        <w:tab/>
      </w:r>
      <w:r w:rsidR="006F721A">
        <w:tab/>
      </w:r>
      <w:r w:rsidR="00E86FA3">
        <w:t>(S</w:t>
      </w:r>
      <w:r w:rsidR="006F721A">
        <w:t>5)</w:t>
      </w:r>
    </w:p>
    <w:p w:rsidR="005224E5" w:rsidRDefault="00E86FA3" w:rsidP="006F721A">
      <w:r>
        <w:t>From (S</w:t>
      </w:r>
      <w:r w:rsidR="006F721A">
        <w:t>2</w:t>
      </w:r>
      <w:r>
        <w:t>) ~ (S</w:t>
      </w:r>
      <w:r w:rsidR="006F721A">
        <w:t>5),</w:t>
      </w:r>
      <w:r w:rsidR="0015691E" w:rsidRPr="0015691E">
        <w:rPr>
          <w:position w:val="-24"/>
        </w:rPr>
        <w:t xml:space="preserve"> </w:t>
      </w:r>
      <w:r w:rsidR="0015691E" w:rsidRPr="0015691E">
        <w:rPr>
          <w:position w:val="-24"/>
        </w:rPr>
        <w:object w:dxaOrig="360" w:dyaOrig="620">
          <v:shape id="_x0000_i1035" type="#_x0000_t75" style="width:17.85pt;height:30.55pt" o:ole="">
            <v:imagedata r:id="rId31" o:title=""/>
          </v:shape>
          <o:OLEObject Type="Embed" ProgID="Equation.3" ShapeID="_x0000_i1035" DrawAspect="Content" ObjectID="_1436645669" r:id="rId32"/>
        </w:object>
      </w:r>
      <w:r w:rsidR="00E138F2">
        <w:t xml:space="preserve"> is monotonically increasing from 0, becomes cos</w:t>
      </w:r>
      <w:r w:rsidR="00E138F2" w:rsidRPr="00925E52">
        <w:rPr>
          <w:vertAlign w:val="superscript"/>
        </w:rPr>
        <w:t>2</w:t>
      </w:r>
      <w:r w:rsidR="00E138F2">
        <w:t>2</w:t>
      </w:r>
      <w:r w:rsidR="00E138F2" w:rsidRPr="00D7165B">
        <w:rPr>
          <w:i/>
        </w:rPr>
        <w:t>θ</w:t>
      </w:r>
      <w:r w:rsidR="00E138F2" w:rsidRPr="00925E52">
        <w:rPr>
          <w:vertAlign w:val="subscript"/>
        </w:rPr>
        <w:t>0</w:t>
      </w:r>
      <w:r w:rsidR="00E138F2">
        <w:t xml:space="preserve"> at the fixed point, and asymptotically approaches cos2</w:t>
      </w:r>
      <w:r w:rsidR="00E138F2" w:rsidRPr="00D7165B">
        <w:rPr>
          <w:i/>
        </w:rPr>
        <w:t>θ</w:t>
      </w:r>
      <w:r w:rsidR="00E138F2" w:rsidRPr="00925E52">
        <w:rPr>
          <w:vertAlign w:val="subscript"/>
        </w:rPr>
        <w:t>0</w:t>
      </w:r>
      <w:r w:rsidR="00E138F2">
        <w:t xml:space="preserve"> as </w:t>
      </w:r>
      <w:r w:rsidR="00E138F2" w:rsidRPr="00E138F2">
        <w:rPr>
          <w:i/>
        </w:rPr>
        <w:t>x</w:t>
      </w:r>
      <w:r w:rsidR="00E138F2">
        <w:t xml:space="preserve"> increases. For all </w:t>
      </w:r>
      <w:r w:rsidR="008C62F1">
        <w:t xml:space="preserve">positive </w:t>
      </w:r>
      <w:r w:rsidR="00E138F2">
        <w:t>initial value</w:t>
      </w:r>
      <w:r w:rsidR="00586BAA">
        <w:t>s</w:t>
      </w:r>
      <w:r w:rsidR="00E138F2">
        <w:t xml:space="preserve"> of </w:t>
      </w:r>
      <w:r w:rsidR="00E138F2" w:rsidRPr="00E138F2">
        <w:rPr>
          <w:i/>
        </w:rPr>
        <w:t>x</w:t>
      </w:r>
      <w:r w:rsidR="00E138F2">
        <w:t xml:space="preserve">, and for all </w:t>
      </w:r>
      <w:r w:rsidR="00E138F2" w:rsidRPr="00D7165B">
        <w:rPr>
          <w:i/>
        </w:rPr>
        <w:t>θ</w:t>
      </w:r>
      <w:r w:rsidR="00E138F2" w:rsidRPr="00925E52">
        <w:rPr>
          <w:vertAlign w:val="subscript"/>
        </w:rPr>
        <w:t>0</w:t>
      </w:r>
      <w:r w:rsidR="008C62F1">
        <w:t xml:space="preserve"> between 0 and </w:t>
      </w:r>
      <w:r w:rsidR="008C62F1" w:rsidRPr="008C62F1">
        <w:rPr>
          <w:i/>
        </w:rPr>
        <w:t>π</w:t>
      </w:r>
      <w:r w:rsidR="008C62F1">
        <w:t xml:space="preserve">/4, </w:t>
      </w:r>
      <w:r w:rsidR="0015691E" w:rsidRPr="0015691E">
        <w:rPr>
          <w:position w:val="-24"/>
        </w:rPr>
        <w:object w:dxaOrig="360" w:dyaOrig="620">
          <v:shape id="_x0000_i1036" type="#_x0000_t75" style="width:17.85pt;height:30.55pt" o:ole="">
            <v:imagedata r:id="rId33" o:title=""/>
          </v:shape>
          <o:OLEObject Type="Embed" ProgID="Equation.3" ShapeID="_x0000_i1036" DrawAspect="Content" ObjectID="_1436645670" r:id="rId34"/>
        </w:object>
      </w:r>
      <w:r w:rsidR="00E138F2">
        <w:t xml:space="preserve"> is between 0 and 1. This guarantees that any </w:t>
      </w:r>
      <w:r w:rsidR="00E138F2">
        <w:lastRenderedPageBreak/>
        <w:t>initial condition</w:t>
      </w:r>
      <w:r w:rsidR="006C0893">
        <w:t xml:space="preserve"> of</w:t>
      </w:r>
      <w:r w:rsidR="00E0213E">
        <w:t xml:space="preserve"> </w:t>
      </w:r>
      <w:r w:rsidR="00E0213E" w:rsidRPr="00E0213E">
        <w:rPr>
          <w:i/>
        </w:rPr>
        <w:t>x</w:t>
      </w:r>
      <w:r w:rsidR="00E0213E">
        <w:t xml:space="preserve"> should converge to </w:t>
      </w:r>
      <w:proofErr w:type="spellStart"/>
      <w:r w:rsidR="00E0213E" w:rsidRPr="00E0213E">
        <w:rPr>
          <w:i/>
        </w:rPr>
        <w:t>x</w:t>
      </w:r>
      <w:r w:rsidR="00E0213E" w:rsidRPr="00E0213E">
        <w:rPr>
          <w:i/>
          <w:vertAlign w:val="subscript"/>
        </w:rPr>
        <w:t>fixed</w:t>
      </w:r>
      <w:proofErr w:type="spellEnd"/>
      <w:r w:rsidR="00E0213E">
        <w:t xml:space="preserve"> </w:t>
      </w:r>
      <w:r w:rsidR="00E0213E" w:rsidRPr="004D3DC6">
        <w:rPr>
          <w:i/>
        </w:rPr>
        <w:t>monotonically</w:t>
      </w:r>
      <w:r w:rsidR="008C62F1">
        <w:t>.</w:t>
      </w:r>
      <w:r w:rsidR="00E0213E">
        <w:t xml:space="preserve"> </w:t>
      </w:r>
      <w:r w:rsidR="00586BAA">
        <w:t>A g</w:t>
      </w:r>
      <w:r w:rsidR="008C62F1">
        <w:t>raphical</w:t>
      </w:r>
      <w:r w:rsidR="00E0213E">
        <w:t xml:space="preserve"> illustrat</w:t>
      </w:r>
      <w:r w:rsidR="008C62F1">
        <w:t xml:space="preserve">ion is shown </w:t>
      </w:r>
      <w:r w:rsidR="00DA5537">
        <w:t xml:space="preserve">in Fig </w:t>
      </w:r>
      <w:r w:rsidR="00067D41">
        <w:t>S1</w:t>
      </w:r>
      <w:r w:rsidR="008C62F1">
        <w:t>.</w:t>
      </w:r>
    </w:p>
    <w:p w:rsidR="003420AE" w:rsidRDefault="003420AE" w:rsidP="006F721A"/>
    <w:p w:rsidR="00E0213E" w:rsidRDefault="00E0213E" w:rsidP="006F721A">
      <w:r>
        <w:t>If the model has</w:t>
      </w:r>
      <w:r w:rsidRPr="00E0213E">
        <w:t xml:space="preserve"> period-</w:t>
      </w:r>
      <w:r w:rsidRPr="00E0213E">
        <w:rPr>
          <w:i/>
        </w:rPr>
        <w:t>n</w:t>
      </w:r>
      <w:r w:rsidRPr="00E0213E">
        <w:t xml:space="preserve"> (</w:t>
      </w:r>
      <w:r w:rsidRPr="00E0213E">
        <w:rPr>
          <w:i/>
        </w:rPr>
        <w:t>n</w:t>
      </w:r>
      <w:r w:rsidRPr="00E0213E">
        <w:t xml:space="preserve"> ≥ 2) gaits</w:t>
      </w:r>
      <w:r>
        <w:t xml:space="preserve">, any set of </w:t>
      </w:r>
      <w:r w:rsidR="00B4038D" w:rsidRPr="00E0213E">
        <w:rPr>
          <w:i/>
        </w:rPr>
        <w:t>n</w:t>
      </w:r>
      <w:r w:rsidR="00B4038D">
        <w:t>+1</w:t>
      </w:r>
      <w:r>
        <w:t xml:space="preserve">successive steps should </w:t>
      </w:r>
      <w:r w:rsidR="00DA29E6">
        <w:t>exhibit a</w:t>
      </w:r>
      <w:r>
        <w:t xml:space="preserve"> non-monotonic sequence of </w:t>
      </w:r>
      <w:r w:rsidRPr="00E0213E">
        <w:rPr>
          <w:i/>
        </w:rPr>
        <w:t>x</w:t>
      </w:r>
      <w:r w:rsidR="00B4038D">
        <w:t xml:space="preserve"> in those gaits. However, </w:t>
      </w:r>
      <w:r w:rsidR="00DA29E6">
        <w:t xml:space="preserve">a </w:t>
      </w:r>
      <w:r w:rsidR="00B4038D">
        <w:t xml:space="preserve">non-monotonic sequence is not </w:t>
      </w:r>
      <w:r w:rsidR="00DA29E6">
        <w:t>compatible with</w:t>
      </w:r>
      <w:r w:rsidR="00B4038D">
        <w:t xml:space="preserve"> this map as shown above. </w:t>
      </w:r>
      <w:r w:rsidR="004D3DC6">
        <w:t>T</w:t>
      </w:r>
      <w:r w:rsidR="00B4038D">
        <w:t xml:space="preserve">herefore, the model cannot have </w:t>
      </w:r>
      <w:r w:rsidR="00B4038D" w:rsidRPr="00E0213E">
        <w:t>period-</w:t>
      </w:r>
      <w:r w:rsidR="00B4038D" w:rsidRPr="00E0213E">
        <w:rPr>
          <w:i/>
        </w:rPr>
        <w:t>n</w:t>
      </w:r>
      <w:r w:rsidR="00B4038D" w:rsidRPr="00E0213E">
        <w:t xml:space="preserve"> (</w:t>
      </w:r>
      <w:r w:rsidR="00B4038D" w:rsidRPr="00E0213E">
        <w:rPr>
          <w:i/>
        </w:rPr>
        <w:t>n</w:t>
      </w:r>
      <w:r w:rsidR="00B4038D" w:rsidRPr="00E0213E">
        <w:t xml:space="preserve"> ≥ 2) gaits</w:t>
      </w:r>
      <w:r w:rsidR="00B4038D">
        <w:t>. Neither period-doubling nor chaos is possible for this model.</w:t>
      </w:r>
    </w:p>
    <w:p w:rsidR="001F5505" w:rsidRDefault="001F5505"/>
    <w:p w:rsidR="001F5505" w:rsidRPr="001F5505" w:rsidRDefault="001F5505">
      <w:pPr>
        <w:rPr>
          <w:rFonts w:ascii="Verdana" w:hAnsi="Verdana"/>
        </w:rPr>
      </w:pPr>
      <w:r>
        <w:rPr>
          <w:rFonts w:ascii="Verdana" w:hAnsi="Verdana"/>
          <w:b/>
        </w:rPr>
        <w:t xml:space="preserve">Stride Intervals Approach Brownian Noise with Infinitesimal </w:t>
      </w:r>
      <w:r w:rsidRPr="001F5505">
        <w:rPr>
          <w:b/>
          <w:i/>
        </w:rPr>
        <w:t>θ</w:t>
      </w:r>
      <w:r w:rsidRPr="001F5505">
        <w:rPr>
          <w:b/>
          <w:vertAlign w:val="subscript"/>
        </w:rPr>
        <w:t>0</w:t>
      </w:r>
    </w:p>
    <w:p w:rsidR="001F5505" w:rsidRDefault="001F5505" w:rsidP="001F5505">
      <w:pPr>
        <w:contextualSpacing/>
        <w:mirrorIndents/>
      </w:pPr>
      <w:r>
        <w:t xml:space="preserve">As in Fig 3, let </w:t>
      </w:r>
      <w:r w:rsidRPr="00CA396D">
        <w:rPr>
          <w:i/>
        </w:rPr>
        <w:t>v</w:t>
      </w:r>
      <w:r w:rsidRPr="00CA396D">
        <w:rPr>
          <w:i/>
          <w:vertAlign w:val="subscript"/>
        </w:rPr>
        <w:t>i</w:t>
      </w:r>
      <w:r>
        <w:t xml:space="preserve">, </w:t>
      </w:r>
      <w:r w:rsidRPr="00CA396D">
        <w:rPr>
          <w:i/>
        </w:rPr>
        <w:t>T</w:t>
      </w:r>
      <w:r w:rsidRPr="00CA396D">
        <w:rPr>
          <w:i/>
          <w:vertAlign w:val="subscript"/>
        </w:rPr>
        <w:t>i</w:t>
      </w:r>
      <w:r>
        <w:t xml:space="preserve">, </w:t>
      </w:r>
      <w:r w:rsidRPr="00CA396D">
        <w:rPr>
          <w:i/>
        </w:rPr>
        <w:t>L</w:t>
      </w:r>
      <w:r>
        <w:t xml:space="preserve"> and </w:t>
      </w:r>
      <w:r w:rsidRPr="00CA396D">
        <w:rPr>
          <w:i/>
        </w:rPr>
        <w:t>F</w:t>
      </w:r>
      <w:r>
        <w:t xml:space="preserve"> be the velocity of the disk at the end of </w:t>
      </w:r>
      <w:proofErr w:type="spellStart"/>
      <w:r w:rsidRPr="00CA396D">
        <w:rPr>
          <w:i/>
        </w:rPr>
        <w:t>i</w:t>
      </w:r>
      <w:r w:rsidRPr="00CA396D">
        <w:rPr>
          <w:vertAlign w:val="superscript"/>
        </w:rPr>
        <w:t>th</w:t>
      </w:r>
      <w:proofErr w:type="spellEnd"/>
      <w:r>
        <w:t xml:space="preserve"> cycle, duration of </w:t>
      </w:r>
      <w:proofErr w:type="spellStart"/>
      <w:r w:rsidRPr="00CA396D">
        <w:rPr>
          <w:i/>
        </w:rPr>
        <w:t>i</w:t>
      </w:r>
      <w:r w:rsidRPr="00CA396D">
        <w:rPr>
          <w:vertAlign w:val="superscript"/>
        </w:rPr>
        <w:t>th</w:t>
      </w:r>
      <w:proofErr w:type="spellEnd"/>
      <w:r>
        <w:t xml:space="preserve"> cycle, radius of the disk, and the stochastic force applied to the center of mass while the disk was rolling from 0 to </w:t>
      </w:r>
      <w:r w:rsidRPr="00684AFE">
        <w:rPr>
          <w:i/>
        </w:rPr>
        <w:t>π</w:t>
      </w:r>
      <w:r>
        <w:t xml:space="preserve"> radian respectively. </w:t>
      </w:r>
      <w:r w:rsidR="00562939">
        <w:t>The energy at the (</w:t>
      </w:r>
      <w:r w:rsidR="00562939" w:rsidRPr="00562939">
        <w:rPr>
          <w:i/>
        </w:rPr>
        <w:t>i</w:t>
      </w:r>
      <w:r w:rsidR="00562939">
        <w:t>+1</w:t>
      </w:r>
      <w:proofErr w:type="gramStart"/>
      <w:r w:rsidR="00562939">
        <w:t>)</w:t>
      </w:r>
      <w:proofErr w:type="spellStart"/>
      <w:r w:rsidR="00562939" w:rsidRPr="00562939">
        <w:rPr>
          <w:vertAlign w:val="superscript"/>
        </w:rPr>
        <w:t>th</w:t>
      </w:r>
      <w:proofErr w:type="spellEnd"/>
      <w:proofErr w:type="gramEnd"/>
      <w:r w:rsidR="00562939">
        <w:t xml:space="preserve"> cycle equals work done by the perturbation force </w:t>
      </w:r>
      <w:r w:rsidR="00562939" w:rsidRPr="00562939">
        <w:rPr>
          <w:i/>
        </w:rPr>
        <w:t>F</w:t>
      </w:r>
      <w:r w:rsidR="00562939">
        <w:t xml:space="preserve"> plus the energy at </w:t>
      </w:r>
      <w:proofErr w:type="spellStart"/>
      <w:r w:rsidR="00562939" w:rsidRPr="00562939">
        <w:rPr>
          <w:i/>
        </w:rPr>
        <w:t>i</w:t>
      </w:r>
      <w:r w:rsidR="00562939" w:rsidRPr="00562939">
        <w:rPr>
          <w:vertAlign w:val="superscript"/>
        </w:rPr>
        <w:t>th</w:t>
      </w:r>
      <w:proofErr w:type="spellEnd"/>
      <w:r w:rsidR="00562939">
        <w:t xml:space="preserve"> cycle;</w:t>
      </w:r>
    </w:p>
    <w:p w:rsidR="00562939" w:rsidRDefault="001F5505" w:rsidP="00562939">
      <w:pPr>
        <w:contextualSpacing/>
        <w:mirrorIndents/>
        <w:jc w:val="right"/>
      </w:pPr>
      <w:r>
        <w:t xml:space="preserve"> </w:t>
      </w:r>
      <w:r w:rsidR="0015691E" w:rsidRPr="0015691E">
        <w:rPr>
          <w:position w:val="-24"/>
        </w:rPr>
        <w:object w:dxaOrig="2200" w:dyaOrig="620">
          <v:shape id="_x0000_i1038" type="#_x0000_t75" style="width:108.85pt;height:30.55pt" o:ole="">
            <v:imagedata r:id="rId35" o:title=""/>
          </v:shape>
          <o:OLEObject Type="Embed" ProgID="Equation.3" ShapeID="_x0000_i1038" DrawAspect="Content" ObjectID="_1436645671" r:id="rId36"/>
        </w:object>
      </w:r>
      <w:r w:rsidR="00A44018">
        <w:rPr>
          <w:position w:val="-24"/>
        </w:rPr>
        <w:t xml:space="preserve"> </w:t>
      </w:r>
      <w:r w:rsidR="00A44018">
        <w:t xml:space="preserve">, </w:t>
      </w:r>
      <w:proofErr w:type="gramStart"/>
      <w:r w:rsidR="00A44018">
        <w:t>o</w:t>
      </w:r>
      <w:r>
        <w:t>r</w:t>
      </w:r>
      <w:r w:rsidR="0015691E">
        <w:t xml:space="preserve"> </w:t>
      </w:r>
      <w:r w:rsidR="00A44018" w:rsidRPr="0015691E">
        <w:rPr>
          <w:position w:val="-28"/>
        </w:rPr>
        <w:object w:dxaOrig="1939" w:dyaOrig="820">
          <v:shape id="_x0000_i1039" type="#_x0000_t75" style="width:96.2pt;height:40.3pt" o:ole="">
            <v:imagedata r:id="rId37" o:title=""/>
          </v:shape>
          <o:OLEObject Type="Embed" ProgID="Equation.3" ShapeID="_x0000_i1039" DrawAspect="Content" ObjectID="_1436645672" r:id="rId38"/>
        </w:object>
      </w:r>
      <w:r>
        <w:t xml:space="preserve"> </w:t>
      </w:r>
      <w:r w:rsidR="00A44018">
        <w:t>.</w:t>
      </w:r>
      <w:r>
        <w:t xml:space="preserve"> </w:t>
      </w:r>
      <w:r w:rsidR="00562939">
        <w:tab/>
      </w:r>
      <w:r w:rsidR="00562939">
        <w:tab/>
      </w:r>
      <w:r w:rsidR="00562939">
        <w:tab/>
      </w:r>
      <w:r w:rsidR="00E86FA3">
        <w:t>(S</w:t>
      </w:r>
      <w:r w:rsidR="00562939">
        <w:t>6)</w:t>
      </w:r>
    </w:p>
    <w:p w:rsidR="001F5505" w:rsidRDefault="001F5505" w:rsidP="001F5505">
      <w:pPr>
        <w:contextualSpacing/>
        <w:mirrorIndents/>
      </w:pPr>
      <w:r>
        <w:t xml:space="preserve">Because </w:t>
      </w:r>
      <w:r w:rsidRPr="00594692">
        <w:rPr>
          <w:i/>
        </w:rPr>
        <w:t>F</w:t>
      </w:r>
      <w:r>
        <w:t xml:space="preserve"> is small enough to keep the COV of 500 successive stride intervals at 3%, using Taylor expansion around </w:t>
      </w:r>
      <w:proofErr w:type="gramStart"/>
      <w:r w:rsidRPr="00CA396D">
        <w:rPr>
          <w:i/>
        </w:rPr>
        <w:t>v</w:t>
      </w:r>
      <w:r w:rsidRPr="00CA396D">
        <w:rPr>
          <w:i/>
          <w:vertAlign w:val="subscript"/>
        </w:rPr>
        <w:t>i</w:t>
      </w:r>
      <w:proofErr w:type="gramEnd"/>
      <w:r>
        <w:t>,</w:t>
      </w:r>
    </w:p>
    <w:p w:rsidR="001F5505" w:rsidRDefault="00A44018" w:rsidP="00A44018">
      <w:pPr>
        <w:contextualSpacing/>
        <w:mirrorIndents/>
        <w:jc w:val="right"/>
      </w:pPr>
      <w:r w:rsidRPr="00A44018">
        <w:rPr>
          <w:position w:val="-30"/>
        </w:rPr>
        <w:object w:dxaOrig="2439" w:dyaOrig="680">
          <v:shape id="_x0000_i1040" type="#_x0000_t75" style="width:120.95pt;height:33.4pt" o:ole="">
            <v:imagedata r:id="rId39" o:title=""/>
          </v:shape>
          <o:OLEObject Type="Embed" ProgID="Equation.3" ShapeID="_x0000_i1040" DrawAspect="Content" ObjectID="_1436645673" r:id="rId40"/>
        </w:object>
      </w:r>
      <w:r>
        <w:t xml:space="preserve">, </w:t>
      </w:r>
      <w:proofErr w:type="gramStart"/>
      <w:r>
        <w:t>o</w:t>
      </w:r>
      <w:r w:rsidR="001F5505">
        <w:t>r</w:t>
      </w:r>
      <w:r>
        <w:t xml:space="preserve"> </w:t>
      </w:r>
      <w:proofErr w:type="gramEnd"/>
      <w:r w:rsidRPr="00A44018">
        <w:rPr>
          <w:position w:val="-30"/>
        </w:rPr>
        <w:object w:dxaOrig="1579" w:dyaOrig="680">
          <v:shape id="_x0000_i1041" type="#_x0000_t75" style="width:78.35pt;height:33.4pt" o:ole="">
            <v:imagedata r:id="rId41" o:title=""/>
          </v:shape>
          <o:OLEObject Type="Embed" ProgID="Equation.3" ShapeID="_x0000_i1041" DrawAspect="Content" ObjectID="_1436645674" r:id="rId42"/>
        </w:object>
      </w:r>
      <w:r>
        <w:t>.</w:t>
      </w:r>
      <w:r w:rsidR="001F5505">
        <w:t xml:space="preserve"> </w:t>
      </w:r>
      <w:r w:rsidR="001F5505">
        <w:tab/>
      </w:r>
      <w:r>
        <w:tab/>
      </w:r>
      <w:r w:rsidR="00E86FA3">
        <w:t>(S</w:t>
      </w:r>
      <w:r w:rsidR="00562939">
        <w:t>7</w:t>
      </w:r>
      <w:r w:rsidR="001F5505">
        <w:t>)</w:t>
      </w:r>
    </w:p>
    <w:p w:rsidR="001F5505" w:rsidRDefault="001F5505" w:rsidP="001F5505">
      <w:pPr>
        <w:contextualSpacing/>
        <w:mirrorIndents/>
      </w:pPr>
      <w:r>
        <w:t>The duration of a cycle is</w:t>
      </w:r>
    </w:p>
    <w:p w:rsidR="001F5505" w:rsidRDefault="00A44018" w:rsidP="00A44018">
      <w:pPr>
        <w:contextualSpacing/>
        <w:mirrorIndents/>
        <w:jc w:val="right"/>
      </w:pPr>
      <w:r w:rsidRPr="00A44018">
        <w:rPr>
          <w:position w:val="-30"/>
        </w:rPr>
        <w:object w:dxaOrig="6360" w:dyaOrig="680">
          <v:shape id="_x0000_i1042" type="#_x0000_t75" style="width:315.05pt;height:33.4pt" o:ole="">
            <v:imagedata r:id="rId43" o:title=""/>
          </v:shape>
          <o:OLEObject Type="Embed" ProgID="Equation.3" ShapeID="_x0000_i1042" DrawAspect="Content" ObjectID="_1436645675" r:id="rId44"/>
        </w:object>
      </w:r>
      <w:r>
        <w:t>.</w:t>
      </w:r>
      <w:r w:rsidR="00E86FA3">
        <w:tab/>
      </w:r>
      <w:r>
        <w:tab/>
      </w:r>
      <w:r w:rsidR="00E86FA3">
        <w:t>(S</w:t>
      </w:r>
      <w:r w:rsidR="00562939">
        <w:t>8</w:t>
      </w:r>
      <w:r w:rsidR="001F5505">
        <w:t>)</w:t>
      </w:r>
    </w:p>
    <w:p w:rsidR="001F5505" w:rsidRDefault="001F5505" w:rsidP="001F5505">
      <w:pPr>
        <w:contextualSpacing/>
        <w:mirrorIndents/>
      </w:pPr>
      <w:r>
        <w:t>Because</w:t>
      </w:r>
      <w:r w:rsidRPr="00AF5DC4">
        <w:t xml:space="preserve"> the variance of </w:t>
      </w:r>
      <w:r w:rsidRPr="00AF5DC4">
        <w:rPr>
          <w:i/>
        </w:rPr>
        <w:t>v</w:t>
      </w:r>
      <w:r w:rsidRPr="00AF5DC4">
        <w:rPr>
          <w:i/>
          <w:vertAlign w:val="subscript"/>
        </w:rPr>
        <w:t>i</w:t>
      </w:r>
      <w:r w:rsidRPr="00AF5DC4">
        <w:t xml:space="preserve"> is </w:t>
      </w:r>
      <w:r>
        <w:t xml:space="preserve">small enough to keep the COV of </w:t>
      </w:r>
      <w:r w:rsidRPr="00B05C8A">
        <w:rPr>
          <w:i/>
        </w:rPr>
        <w:t>T</w:t>
      </w:r>
      <w:r w:rsidRPr="00B05C8A">
        <w:rPr>
          <w:i/>
          <w:vertAlign w:val="subscript"/>
        </w:rPr>
        <w:t>i</w:t>
      </w:r>
      <w:r>
        <w:t xml:space="preserve"> at 3</w:t>
      </w:r>
      <w:r w:rsidR="00E86FA3">
        <w:t>% up to 500 cycles, combining (S</w:t>
      </w:r>
      <w:r w:rsidR="00C06AAF">
        <w:t>7</w:t>
      </w:r>
      <w:r w:rsidR="00E86FA3">
        <w:t>) and (S</w:t>
      </w:r>
      <w:r w:rsidR="00C06AAF">
        <w:t>8</w:t>
      </w:r>
      <w:r>
        <w:t>),</w:t>
      </w:r>
    </w:p>
    <w:bookmarkStart w:id="0" w:name="_GoBack"/>
    <w:p w:rsidR="00485D82" w:rsidRDefault="00485D82" w:rsidP="00485D82">
      <w:pPr>
        <w:contextualSpacing/>
        <w:mirrorIndents/>
        <w:jc w:val="center"/>
      </w:pPr>
      <w:r w:rsidRPr="00485D82">
        <w:rPr>
          <w:position w:val="-60"/>
        </w:rPr>
        <w:object w:dxaOrig="2380" w:dyaOrig="980">
          <v:shape id="_x0000_i1043" type="#_x0000_t75" style="width:118.1pt;height:47.8pt" o:ole="">
            <v:imagedata r:id="rId45" o:title=""/>
          </v:shape>
          <o:OLEObject Type="Embed" ProgID="Equation.3" ShapeID="_x0000_i1043" DrawAspect="Content" ObjectID="_1436645676" r:id="rId46"/>
        </w:object>
      </w:r>
      <w:bookmarkEnd w:id="0"/>
      <w:r>
        <w:t xml:space="preserve"> .</w:t>
      </w:r>
    </w:p>
    <w:p w:rsidR="001F5505" w:rsidRDefault="001F5505" w:rsidP="001F5505">
      <w:pPr>
        <w:contextualSpacing/>
        <w:mirrorIndents/>
      </w:pPr>
      <w:r>
        <w:t xml:space="preserve">Assuming small </w:t>
      </w:r>
      <w:r w:rsidRPr="00AF5DC4">
        <w:rPr>
          <w:i/>
        </w:rPr>
        <w:t>F</w:t>
      </w:r>
      <w:r>
        <w:t xml:space="preserve"> and using a </w:t>
      </w:r>
      <w:r w:rsidRPr="00AF5DC4">
        <w:t>Taylor expansion</w:t>
      </w:r>
      <w:r>
        <w:t xml:space="preserve">, </w:t>
      </w:r>
    </w:p>
    <w:p w:rsidR="00485D82" w:rsidRDefault="00485D82" w:rsidP="00485D82">
      <w:pPr>
        <w:contextualSpacing/>
        <w:mirrorIndents/>
        <w:jc w:val="center"/>
      </w:pPr>
      <w:r w:rsidRPr="00485D82">
        <w:rPr>
          <w:position w:val="-30"/>
        </w:rPr>
        <w:object w:dxaOrig="3620" w:dyaOrig="720">
          <v:shape id="_x0000_i1044" type="#_x0000_t75" style="width:179.15pt;height:35.15pt" o:ole="">
            <v:imagedata r:id="rId47" o:title=""/>
          </v:shape>
          <o:OLEObject Type="Embed" ProgID="Equation.3" ShapeID="_x0000_i1044" DrawAspect="Content" ObjectID="_1436645677" r:id="rId48"/>
        </w:object>
      </w:r>
      <w:r>
        <w:t>.</w:t>
      </w:r>
    </w:p>
    <w:p w:rsidR="001F5505" w:rsidRDefault="001F5505" w:rsidP="001F5505">
      <w:pPr>
        <w:contextualSpacing/>
        <w:mirrorIndents/>
      </w:pPr>
      <w:r>
        <w:t xml:space="preserve">Considering the small variance of </w:t>
      </w:r>
      <w:proofErr w:type="gramStart"/>
      <w:r w:rsidRPr="00AF5DC4">
        <w:rPr>
          <w:i/>
        </w:rPr>
        <w:t>v</w:t>
      </w:r>
      <w:r w:rsidRPr="00AF5DC4">
        <w:rPr>
          <w:i/>
          <w:vertAlign w:val="subscript"/>
        </w:rPr>
        <w:t>i</w:t>
      </w:r>
      <w:proofErr w:type="gramEnd"/>
      <w:r>
        <w:t>,</w:t>
      </w:r>
    </w:p>
    <w:p w:rsidR="00485D82" w:rsidRDefault="003F252F" w:rsidP="00485D82">
      <w:pPr>
        <w:contextualSpacing/>
        <w:mirrorIndents/>
        <w:jc w:val="center"/>
      </w:pPr>
      <w:r w:rsidRPr="00485D82">
        <w:rPr>
          <w:position w:val="-12"/>
        </w:rPr>
        <w:object w:dxaOrig="2299" w:dyaOrig="360">
          <v:shape id="_x0000_i1045" type="#_x0000_t75" style="width:114.05pt;height:17.85pt" o:ole="">
            <v:imagedata r:id="rId49" o:title=""/>
          </v:shape>
          <o:OLEObject Type="Embed" ProgID="Equation.3" ShapeID="_x0000_i1045" DrawAspect="Content" ObjectID="_1436645678" r:id="rId50"/>
        </w:object>
      </w:r>
      <w:r w:rsidR="00485D82">
        <w:t>,</w:t>
      </w:r>
    </w:p>
    <w:p w:rsidR="008762C5" w:rsidRDefault="00485D82" w:rsidP="006E5042">
      <w:pPr>
        <w:contextualSpacing/>
        <w:mirrorIndents/>
      </w:pPr>
      <w:proofErr w:type="gramStart"/>
      <w:r>
        <w:t>w</w:t>
      </w:r>
      <w:r w:rsidR="001F5505">
        <w:t>here</w:t>
      </w:r>
      <w:proofErr w:type="gramEnd"/>
      <w:r w:rsidR="001F5505">
        <w:t xml:space="preserve"> </w:t>
      </w:r>
      <w:r w:rsidR="001F5505" w:rsidRPr="001E38CE">
        <w:rPr>
          <w:i/>
        </w:rPr>
        <w:t>F</w:t>
      </w:r>
      <w:r w:rsidR="001F5505">
        <w:t xml:space="preserve"> is a random variable from a normal distribution with zero mean. This shows that the time series of the cycle durations approaches Brownian noise.</w:t>
      </w:r>
      <w:r w:rsidR="006E5042">
        <w:t xml:space="preserve"> </w:t>
      </w:r>
    </w:p>
    <w:p w:rsidR="006A5CD7" w:rsidRDefault="006A5CD7"/>
    <w:sectPr w:rsidR="006A5CD7" w:rsidSect="001D474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758" w:rsidRDefault="007B1758">
      <w:r>
        <w:separator/>
      </w:r>
    </w:p>
  </w:endnote>
  <w:endnote w:type="continuationSeparator" w:id="0">
    <w:p w:rsidR="007B1758" w:rsidRDefault="007B1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758" w:rsidRDefault="007B1758">
      <w:r>
        <w:separator/>
      </w:r>
    </w:p>
  </w:footnote>
  <w:footnote w:type="continuationSeparator" w:id="0">
    <w:p w:rsidR="007B1758" w:rsidRDefault="007B17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51" type="#_x0000_t75" style="width:3in;height:3in" o:bullet="t"/>
    </w:pict>
  </w:numPicBullet>
  <w:numPicBullet w:numPicBulletId="1">
    <w:pict>
      <v:shape id="_x0000_i1252" type="#_x0000_t75" style="width:3in;height:3in" o:bullet="t"/>
    </w:pict>
  </w:numPicBullet>
  <w:numPicBullet w:numPicBulletId="2">
    <w:pict>
      <v:shape id="_x0000_i1253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oeun.enl&lt;/item&gt;&lt;/Libraries&gt;&lt;/ENLibraries&gt;"/>
  </w:docVars>
  <w:rsids>
    <w:rsidRoot w:val="00DF5FEE"/>
    <w:rsid w:val="00000ADC"/>
    <w:rsid w:val="00001934"/>
    <w:rsid w:val="00001C00"/>
    <w:rsid w:val="00001F49"/>
    <w:rsid w:val="00002680"/>
    <w:rsid w:val="000051CD"/>
    <w:rsid w:val="0001314B"/>
    <w:rsid w:val="000143BC"/>
    <w:rsid w:val="000144C0"/>
    <w:rsid w:val="0001480C"/>
    <w:rsid w:val="00015DF9"/>
    <w:rsid w:val="00015EBF"/>
    <w:rsid w:val="000201B4"/>
    <w:rsid w:val="0002130E"/>
    <w:rsid w:val="00022013"/>
    <w:rsid w:val="00022CE7"/>
    <w:rsid w:val="0002447F"/>
    <w:rsid w:val="00025160"/>
    <w:rsid w:val="00025700"/>
    <w:rsid w:val="00025DBD"/>
    <w:rsid w:val="00026BD3"/>
    <w:rsid w:val="00027944"/>
    <w:rsid w:val="00027D27"/>
    <w:rsid w:val="000319F4"/>
    <w:rsid w:val="0003330E"/>
    <w:rsid w:val="00034466"/>
    <w:rsid w:val="00036E0E"/>
    <w:rsid w:val="00037E2F"/>
    <w:rsid w:val="00041F0F"/>
    <w:rsid w:val="00042F42"/>
    <w:rsid w:val="000440A3"/>
    <w:rsid w:val="00044D6B"/>
    <w:rsid w:val="00046553"/>
    <w:rsid w:val="00046CDF"/>
    <w:rsid w:val="0005002A"/>
    <w:rsid w:val="00050A91"/>
    <w:rsid w:val="00052CAA"/>
    <w:rsid w:val="00052E28"/>
    <w:rsid w:val="00054391"/>
    <w:rsid w:val="00054502"/>
    <w:rsid w:val="00054DBB"/>
    <w:rsid w:val="00055DAB"/>
    <w:rsid w:val="00056EAF"/>
    <w:rsid w:val="00060196"/>
    <w:rsid w:val="000601D0"/>
    <w:rsid w:val="0006477B"/>
    <w:rsid w:val="00065597"/>
    <w:rsid w:val="00066DB7"/>
    <w:rsid w:val="00067D41"/>
    <w:rsid w:val="00071B22"/>
    <w:rsid w:val="000757ED"/>
    <w:rsid w:val="00075A86"/>
    <w:rsid w:val="00076600"/>
    <w:rsid w:val="0008078E"/>
    <w:rsid w:val="00081B84"/>
    <w:rsid w:val="00085E6C"/>
    <w:rsid w:val="00085F4A"/>
    <w:rsid w:val="00086C84"/>
    <w:rsid w:val="00090E5C"/>
    <w:rsid w:val="000929D1"/>
    <w:rsid w:val="00093BDE"/>
    <w:rsid w:val="00093ED4"/>
    <w:rsid w:val="00093F26"/>
    <w:rsid w:val="000952A8"/>
    <w:rsid w:val="00095640"/>
    <w:rsid w:val="000957CE"/>
    <w:rsid w:val="000A0675"/>
    <w:rsid w:val="000A1BA0"/>
    <w:rsid w:val="000A27E6"/>
    <w:rsid w:val="000A6A2D"/>
    <w:rsid w:val="000A7E59"/>
    <w:rsid w:val="000B048B"/>
    <w:rsid w:val="000B2E5C"/>
    <w:rsid w:val="000B36DD"/>
    <w:rsid w:val="000B40CB"/>
    <w:rsid w:val="000B4561"/>
    <w:rsid w:val="000B6217"/>
    <w:rsid w:val="000B6F46"/>
    <w:rsid w:val="000B764A"/>
    <w:rsid w:val="000C1005"/>
    <w:rsid w:val="000C14A9"/>
    <w:rsid w:val="000C2311"/>
    <w:rsid w:val="000C2AA7"/>
    <w:rsid w:val="000C5958"/>
    <w:rsid w:val="000C5F9F"/>
    <w:rsid w:val="000D050B"/>
    <w:rsid w:val="000D111B"/>
    <w:rsid w:val="000D1484"/>
    <w:rsid w:val="000D1699"/>
    <w:rsid w:val="000D1AE7"/>
    <w:rsid w:val="000D209F"/>
    <w:rsid w:val="000D3BB6"/>
    <w:rsid w:val="000D3D0B"/>
    <w:rsid w:val="000D4650"/>
    <w:rsid w:val="000D6F80"/>
    <w:rsid w:val="000D734F"/>
    <w:rsid w:val="000D7732"/>
    <w:rsid w:val="000E1CF0"/>
    <w:rsid w:val="000E241C"/>
    <w:rsid w:val="000E2989"/>
    <w:rsid w:val="000E3909"/>
    <w:rsid w:val="000E4AB1"/>
    <w:rsid w:val="000F184E"/>
    <w:rsid w:val="000F19FF"/>
    <w:rsid w:val="000F1C6F"/>
    <w:rsid w:val="000F379E"/>
    <w:rsid w:val="000F5470"/>
    <w:rsid w:val="000F5845"/>
    <w:rsid w:val="000F6853"/>
    <w:rsid w:val="000F6D9B"/>
    <w:rsid w:val="000F73B6"/>
    <w:rsid w:val="00100861"/>
    <w:rsid w:val="00100927"/>
    <w:rsid w:val="0010144C"/>
    <w:rsid w:val="00101E83"/>
    <w:rsid w:val="00105232"/>
    <w:rsid w:val="001057B4"/>
    <w:rsid w:val="001058FB"/>
    <w:rsid w:val="0010664D"/>
    <w:rsid w:val="00107B44"/>
    <w:rsid w:val="00112CEA"/>
    <w:rsid w:val="00113C6C"/>
    <w:rsid w:val="00114AB9"/>
    <w:rsid w:val="00115D53"/>
    <w:rsid w:val="00117C9F"/>
    <w:rsid w:val="00120446"/>
    <w:rsid w:val="001206C5"/>
    <w:rsid w:val="00121207"/>
    <w:rsid w:val="00121708"/>
    <w:rsid w:val="00122BBF"/>
    <w:rsid w:val="00124BA7"/>
    <w:rsid w:val="00125C7F"/>
    <w:rsid w:val="00125F3A"/>
    <w:rsid w:val="001271F9"/>
    <w:rsid w:val="001277C4"/>
    <w:rsid w:val="00130E6E"/>
    <w:rsid w:val="00130E78"/>
    <w:rsid w:val="00134257"/>
    <w:rsid w:val="00134668"/>
    <w:rsid w:val="00134CE6"/>
    <w:rsid w:val="00136966"/>
    <w:rsid w:val="00136981"/>
    <w:rsid w:val="001422E9"/>
    <w:rsid w:val="001441CC"/>
    <w:rsid w:val="0014445A"/>
    <w:rsid w:val="00146CA2"/>
    <w:rsid w:val="0015013E"/>
    <w:rsid w:val="00150B8B"/>
    <w:rsid w:val="00152E27"/>
    <w:rsid w:val="00152ED0"/>
    <w:rsid w:val="001550B1"/>
    <w:rsid w:val="00155C07"/>
    <w:rsid w:val="0015691E"/>
    <w:rsid w:val="001569C5"/>
    <w:rsid w:val="0015784C"/>
    <w:rsid w:val="00163247"/>
    <w:rsid w:val="00163708"/>
    <w:rsid w:val="00163F69"/>
    <w:rsid w:val="00167626"/>
    <w:rsid w:val="00171087"/>
    <w:rsid w:val="0017279C"/>
    <w:rsid w:val="00173A84"/>
    <w:rsid w:val="00174E31"/>
    <w:rsid w:val="00174FC3"/>
    <w:rsid w:val="00181000"/>
    <w:rsid w:val="00182FEF"/>
    <w:rsid w:val="00183434"/>
    <w:rsid w:val="001841B1"/>
    <w:rsid w:val="001859DA"/>
    <w:rsid w:val="00186A78"/>
    <w:rsid w:val="00190090"/>
    <w:rsid w:val="00191787"/>
    <w:rsid w:val="0019581E"/>
    <w:rsid w:val="00195D71"/>
    <w:rsid w:val="0019601F"/>
    <w:rsid w:val="001966F0"/>
    <w:rsid w:val="00197420"/>
    <w:rsid w:val="001A164B"/>
    <w:rsid w:val="001A3E61"/>
    <w:rsid w:val="001A5630"/>
    <w:rsid w:val="001A6734"/>
    <w:rsid w:val="001A78FA"/>
    <w:rsid w:val="001B0EC3"/>
    <w:rsid w:val="001B2A9D"/>
    <w:rsid w:val="001B32EA"/>
    <w:rsid w:val="001B33F7"/>
    <w:rsid w:val="001B3592"/>
    <w:rsid w:val="001B3E23"/>
    <w:rsid w:val="001B5A30"/>
    <w:rsid w:val="001B6124"/>
    <w:rsid w:val="001C0E7D"/>
    <w:rsid w:val="001C1543"/>
    <w:rsid w:val="001C1A50"/>
    <w:rsid w:val="001C2A8B"/>
    <w:rsid w:val="001C545C"/>
    <w:rsid w:val="001C6CA2"/>
    <w:rsid w:val="001C76A8"/>
    <w:rsid w:val="001C7ABC"/>
    <w:rsid w:val="001D0243"/>
    <w:rsid w:val="001D088D"/>
    <w:rsid w:val="001D2B99"/>
    <w:rsid w:val="001D4180"/>
    <w:rsid w:val="001D474F"/>
    <w:rsid w:val="001D5252"/>
    <w:rsid w:val="001D58CE"/>
    <w:rsid w:val="001D61C1"/>
    <w:rsid w:val="001D6A3E"/>
    <w:rsid w:val="001D7805"/>
    <w:rsid w:val="001D7B84"/>
    <w:rsid w:val="001D7CDD"/>
    <w:rsid w:val="001E0194"/>
    <w:rsid w:val="001E0592"/>
    <w:rsid w:val="001E07EC"/>
    <w:rsid w:val="001E1AD7"/>
    <w:rsid w:val="001E38CE"/>
    <w:rsid w:val="001F0CDD"/>
    <w:rsid w:val="001F1D73"/>
    <w:rsid w:val="001F3419"/>
    <w:rsid w:val="001F3BCC"/>
    <w:rsid w:val="001F3C8E"/>
    <w:rsid w:val="001F3E6A"/>
    <w:rsid w:val="001F5505"/>
    <w:rsid w:val="001F746F"/>
    <w:rsid w:val="001F74DA"/>
    <w:rsid w:val="0020224D"/>
    <w:rsid w:val="00204B78"/>
    <w:rsid w:val="00205D72"/>
    <w:rsid w:val="00205EBF"/>
    <w:rsid w:val="0020613F"/>
    <w:rsid w:val="00207752"/>
    <w:rsid w:val="002102C3"/>
    <w:rsid w:val="0021056C"/>
    <w:rsid w:val="002138EE"/>
    <w:rsid w:val="00213F57"/>
    <w:rsid w:val="00215689"/>
    <w:rsid w:val="00217B28"/>
    <w:rsid w:val="0022114A"/>
    <w:rsid w:val="002233C4"/>
    <w:rsid w:val="002237AA"/>
    <w:rsid w:val="00225B90"/>
    <w:rsid w:val="0022601E"/>
    <w:rsid w:val="0022623A"/>
    <w:rsid w:val="00227A16"/>
    <w:rsid w:val="00233803"/>
    <w:rsid w:val="00233D39"/>
    <w:rsid w:val="00233DBA"/>
    <w:rsid w:val="0023428D"/>
    <w:rsid w:val="0023536A"/>
    <w:rsid w:val="00235B26"/>
    <w:rsid w:val="00236264"/>
    <w:rsid w:val="00237BCF"/>
    <w:rsid w:val="002400D1"/>
    <w:rsid w:val="002407A9"/>
    <w:rsid w:val="00242473"/>
    <w:rsid w:val="0024375A"/>
    <w:rsid w:val="00243DD6"/>
    <w:rsid w:val="002447C1"/>
    <w:rsid w:val="00244C92"/>
    <w:rsid w:val="0024547F"/>
    <w:rsid w:val="002464E6"/>
    <w:rsid w:val="0024669D"/>
    <w:rsid w:val="0024733B"/>
    <w:rsid w:val="00251E5B"/>
    <w:rsid w:val="00252094"/>
    <w:rsid w:val="00252140"/>
    <w:rsid w:val="0025467E"/>
    <w:rsid w:val="00254BAD"/>
    <w:rsid w:val="002570F7"/>
    <w:rsid w:val="00257D0F"/>
    <w:rsid w:val="00263ECE"/>
    <w:rsid w:val="00264BE2"/>
    <w:rsid w:val="00265DC7"/>
    <w:rsid w:val="002663AF"/>
    <w:rsid w:val="002664CB"/>
    <w:rsid w:val="002704E0"/>
    <w:rsid w:val="0027102F"/>
    <w:rsid w:val="00271F17"/>
    <w:rsid w:val="00271F1D"/>
    <w:rsid w:val="0027581E"/>
    <w:rsid w:val="002759C0"/>
    <w:rsid w:val="00275E1D"/>
    <w:rsid w:val="0027794C"/>
    <w:rsid w:val="002779B4"/>
    <w:rsid w:val="00280514"/>
    <w:rsid w:val="00280CF4"/>
    <w:rsid w:val="00283D76"/>
    <w:rsid w:val="0028560C"/>
    <w:rsid w:val="00287E5B"/>
    <w:rsid w:val="00287F1F"/>
    <w:rsid w:val="00287F7E"/>
    <w:rsid w:val="002902D9"/>
    <w:rsid w:val="00290B63"/>
    <w:rsid w:val="002923A8"/>
    <w:rsid w:val="00294311"/>
    <w:rsid w:val="00294631"/>
    <w:rsid w:val="00294F72"/>
    <w:rsid w:val="0029522E"/>
    <w:rsid w:val="00295BA8"/>
    <w:rsid w:val="002963F1"/>
    <w:rsid w:val="002964D9"/>
    <w:rsid w:val="002A0B9F"/>
    <w:rsid w:val="002A1C21"/>
    <w:rsid w:val="002A312A"/>
    <w:rsid w:val="002A33E0"/>
    <w:rsid w:val="002A3523"/>
    <w:rsid w:val="002A41E7"/>
    <w:rsid w:val="002A4A4B"/>
    <w:rsid w:val="002A5A96"/>
    <w:rsid w:val="002A7FDC"/>
    <w:rsid w:val="002B3F6B"/>
    <w:rsid w:val="002B4770"/>
    <w:rsid w:val="002B7652"/>
    <w:rsid w:val="002C060B"/>
    <w:rsid w:val="002C1836"/>
    <w:rsid w:val="002C1DF4"/>
    <w:rsid w:val="002C2A15"/>
    <w:rsid w:val="002C2A8D"/>
    <w:rsid w:val="002C3B57"/>
    <w:rsid w:val="002C455E"/>
    <w:rsid w:val="002C593E"/>
    <w:rsid w:val="002C59DA"/>
    <w:rsid w:val="002C7A58"/>
    <w:rsid w:val="002D0C6C"/>
    <w:rsid w:val="002D29FD"/>
    <w:rsid w:val="002D3147"/>
    <w:rsid w:val="002D4CA1"/>
    <w:rsid w:val="002D70C9"/>
    <w:rsid w:val="002D7BBF"/>
    <w:rsid w:val="002D7E47"/>
    <w:rsid w:val="002E0DBC"/>
    <w:rsid w:val="002E0F93"/>
    <w:rsid w:val="002E21C4"/>
    <w:rsid w:val="002E33DE"/>
    <w:rsid w:val="002E6DF3"/>
    <w:rsid w:val="002E7592"/>
    <w:rsid w:val="002F0998"/>
    <w:rsid w:val="002F3E4C"/>
    <w:rsid w:val="002F4472"/>
    <w:rsid w:val="002F4B9B"/>
    <w:rsid w:val="002F5019"/>
    <w:rsid w:val="002F6AD4"/>
    <w:rsid w:val="00300172"/>
    <w:rsid w:val="003006D1"/>
    <w:rsid w:val="00301F67"/>
    <w:rsid w:val="00302017"/>
    <w:rsid w:val="0030249C"/>
    <w:rsid w:val="00304460"/>
    <w:rsid w:val="00304C1A"/>
    <w:rsid w:val="00305BF4"/>
    <w:rsid w:val="003064D6"/>
    <w:rsid w:val="00307B1A"/>
    <w:rsid w:val="003105A6"/>
    <w:rsid w:val="003125B1"/>
    <w:rsid w:val="00312EE0"/>
    <w:rsid w:val="0031370A"/>
    <w:rsid w:val="00316B3A"/>
    <w:rsid w:val="00316C73"/>
    <w:rsid w:val="00316E12"/>
    <w:rsid w:val="00317914"/>
    <w:rsid w:val="00322C4B"/>
    <w:rsid w:val="00323404"/>
    <w:rsid w:val="0032391B"/>
    <w:rsid w:val="00324AE7"/>
    <w:rsid w:val="00327F0F"/>
    <w:rsid w:val="00330CE0"/>
    <w:rsid w:val="00331364"/>
    <w:rsid w:val="00331B60"/>
    <w:rsid w:val="00332BD0"/>
    <w:rsid w:val="00333D2D"/>
    <w:rsid w:val="00334A07"/>
    <w:rsid w:val="00335832"/>
    <w:rsid w:val="003361E2"/>
    <w:rsid w:val="003420AE"/>
    <w:rsid w:val="003438CD"/>
    <w:rsid w:val="00343E02"/>
    <w:rsid w:val="00344A6F"/>
    <w:rsid w:val="00346C31"/>
    <w:rsid w:val="003473E3"/>
    <w:rsid w:val="00351F91"/>
    <w:rsid w:val="00352A46"/>
    <w:rsid w:val="00352DDF"/>
    <w:rsid w:val="0035472C"/>
    <w:rsid w:val="00354948"/>
    <w:rsid w:val="00355382"/>
    <w:rsid w:val="00355C5A"/>
    <w:rsid w:val="00356671"/>
    <w:rsid w:val="0035667D"/>
    <w:rsid w:val="0035686E"/>
    <w:rsid w:val="00357407"/>
    <w:rsid w:val="00360B0C"/>
    <w:rsid w:val="003628EE"/>
    <w:rsid w:val="0036301C"/>
    <w:rsid w:val="00364EB6"/>
    <w:rsid w:val="00365D83"/>
    <w:rsid w:val="00366C70"/>
    <w:rsid w:val="00367F3A"/>
    <w:rsid w:val="00370D45"/>
    <w:rsid w:val="0037176B"/>
    <w:rsid w:val="00372797"/>
    <w:rsid w:val="00372C26"/>
    <w:rsid w:val="00374657"/>
    <w:rsid w:val="003756CB"/>
    <w:rsid w:val="00376B82"/>
    <w:rsid w:val="00376C1B"/>
    <w:rsid w:val="00380671"/>
    <w:rsid w:val="00380C7A"/>
    <w:rsid w:val="00381E04"/>
    <w:rsid w:val="00384446"/>
    <w:rsid w:val="00384449"/>
    <w:rsid w:val="00386CA4"/>
    <w:rsid w:val="0038770A"/>
    <w:rsid w:val="00390BAE"/>
    <w:rsid w:val="003932D2"/>
    <w:rsid w:val="003935C3"/>
    <w:rsid w:val="00394065"/>
    <w:rsid w:val="00394500"/>
    <w:rsid w:val="00396FE9"/>
    <w:rsid w:val="00397A91"/>
    <w:rsid w:val="00397C68"/>
    <w:rsid w:val="003A0D02"/>
    <w:rsid w:val="003A29E1"/>
    <w:rsid w:val="003A4580"/>
    <w:rsid w:val="003A567E"/>
    <w:rsid w:val="003A6580"/>
    <w:rsid w:val="003A6F47"/>
    <w:rsid w:val="003B0996"/>
    <w:rsid w:val="003B0A57"/>
    <w:rsid w:val="003B1D4F"/>
    <w:rsid w:val="003B233F"/>
    <w:rsid w:val="003B24CA"/>
    <w:rsid w:val="003B6320"/>
    <w:rsid w:val="003B7804"/>
    <w:rsid w:val="003C17C8"/>
    <w:rsid w:val="003C2390"/>
    <w:rsid w:val="003C5D71"/>
    <w:rsid w:val="003C6495"/>
    <w:rsid w:val="003C72E6"/>
    <w:rsid w:val="003C7A3E"/>
    <w:rsid w:val="003C7E15"/>
    <w:rsid w:val="003D0A0E"/>
    <w:rsid w:val="003D4136"/>
    <w:rsid w:val="003D4A1C"/>
    <w:rsid w:val="003D4D8A"/>
    <w:rsid w:val="003D59A3"/>
    <w:rsid w:val="003D7914"/>
    <w:rsid w:val="003E4109"/>
    <w:rsid w:val="003E5424"/>
    <w:rsid w:val="003E6DCE"/>
    <w:rsid w:val="003E7798"/>
    <w:rsid w:val="003E794E"/>
    <w:rsid w:val="003E7A25"/>
    <w:rsid w:val="003F1785"/>
    <w:rsid w:val="003F252F"/>
    <w:rsid w:val="003F2D19"/>
    <w:rsid w:val="003F31FA"/>
    <w:rsid w:val="003F54B3"/>
    <w:rsid w:val="003F5E00"/>
    <w:rsid w:val="003F633E"/>
    <w:rsid w:val="003F712C"/>
    <w:rsid w:val="004003E6"/>
    <w:rsid w:val="00401847"/>
    <w:rsid w:val="00401DB6"/>
    <w:rsid w:val="004020DE"/>
    <w:rsid w:val="00402AD2"/>
    <w:rsid w:val="00404202"/>
    <w:rsid w:val="00404960"/>
    <w:rsid w:val="0040589F"/>
    <w:rsid w:val="00405994"/>
    <w:rsid w:val="004066C0"/>
    <w:rsid w:val="00407D60"/>
    <w:rsid w:val="004103F3"/>
    <w:rsid w:val="00411667"/>
    <w:rsid w:val="00411D9B"/>
    <w:rsid w:val="004126C4"/>
    <w:rsid w:val="00414B52"/>
    <w:rsid w:val="00414D13"/>
    <w:rsid w:val="00415226"/>
    <w:rsid w:val="0041718F"/>
    <w:rsid w:val="0041735B"/>
    <w:rsid w:val="00417ACE"/>
    <w:rsid w:val="00420FF5"/>
    <w:rsid w:val="004219C6"/>
    <w:rsid w:val="00421C88"/>
    <w:rsid w:val="00421CFF"/>
    <w:rsid w:val="00423D5B"/>
    <w:rsid w:val="00430EB0"/>
    <w:rsid w:val="004316CF"/>
    <w:rsid w:val="004334B4"/>
    <w:rsid w:val="0043475F"/>
    <w:rsid w:val="00437B58"/>
    <w:rsid w:val="00443128"/>
    <w:rsid w:val="00443485"/>
    <w:rsid w:val="00443515"/>
    <w:rsid w:val="00445598"/>
    <w:rsid w:val="00447821"/>
    <w:rsid w:val="00447D79"/>
    <w:rsid w:val="00452CC9"/>
    <w:rsid w:val="00453443"/>
    <w:rsid w:val="004544BC"/>
    <w:rsid w:val="00454A1C"/>
    <w:rsid w:val="00455E1A"/>
    <w:rsid w:val="00455E42"/>
    <w:rsid w:val="0045748E"/>
    <w:rsid w:val="00457E3E"/>
    <w:rsid w:val="00461123"/>
    <w:rsid w:val="0046205E"/>
    <w:rsid w:val="0046243E"/>
    <w:rsid w:val="0046535E"/>
    <w:rsid w:val="00465EEC"/>
    <w:rsid w:val="0046674F"/>
    <w:rsid w:val="004679A4"/>
    <w:rsid w:val="00467D7E"/>
    <w:rsid w:val="00472DD6"/>
    <w:rsid w:val="00474A79"/>
    <w:rsid w:val="00475CA6"/>
    <w:rsid w:val="004776D0"/>
    <w:rsid w:val="00477F40"/>
    <w:rsid w:val="00480CAF"/>
    <w:rsid w:val="004810CB"/>
    <w:rsid w:val="00481BE9"/>
    <w:rsid w:val="00482164"/>
    <w:rsid w:val="00483937"/>
    <w:rsid w:val="0048513A"/>
    <w:rsid w:val="00485D82"/>
    <w:rsid w:val="00490FC9"/>
    <w:rsid w:val="00491A33"/>
    <w:rsid w:val="00491E79"/>
    <w:rsid w:val="00493C87"/>
    <w:rsid w:val="00493D81"/>
    <w:rsid w:val="0049568E"/>
    <w:rsid w:val="004979DA"/>
    <w:rsid w:val="00497B01"/>
    <w:rsid w:val="00497E8B"/>
    <w:rsid w:val="004A4325"/>
    <w:rsid w:val="004A4B6A"/>
    <w:rsid w:val="004A573D"/>
    <w:rsid w:val="004A6CBD"/>
    <w:rsid w:val="004A6EC3"/>
    <w:rsid w:val="004A7A93"/>
    <w:rsid w:val="004B145B"/>
    <w:rsid w:val="004B3575"/>
    <w:rsid w:val="004B5E8D"/>
    <w:rsid w:val="004C0DA3"/>
    <w:rsid w:val="004C0EF0"/>
    <w:rsid w:val="004C204C"/>
    <w:rsid w:val="004C3A23"/>
    <w:rsid w:val="004C445E"/>
    <w:rsid w:val="004C56C1"/>
    <w:rsid w:val="004C7459"/>
    <w:rsid w:val="004C7780"/>
    <w:rsid w:val="004C7D0A"/>
    <w:rsid w:val="004D0CF2"/>
    <w:rsid w:val="004D17B2"/>
    <w:rsid w:val="004D24EC"/>
    <w:rsid w:val="004D3DC6"/>
    <w:rsid w:val="004D7780"/>
    <w:rsid w:val="004E3E9E"/>
    <w:rsid w:val="004E45E8"/>
    <w:rsid w:val="004E4B48"/>
    <w:rsid w:val="004E50EB"/>
    <w:rsid w:val="004E65FD"/>
    <w:rsid w:val="004E707E"/>
    <w:rsid w:val="004E70F4"/>
    <w:rsid w:val="004E7771"/>
    <w:rsid w:val="004F01A1"/>
    <w:rsid w:val="004F0B70"/>
    <w:rsid w:val="004F1822"/>
    <w:rsid w:val="004F2C6F"/>
    <w:rsid w:val="004F310C"/>
    <w:rsid w:val="004F5274"/>
    <w:rsid w:val="004F5994"/>
    <w:rsid w:val="004F6717"/>
    <w:rsid w:val="004F6D7E"/>
    <w:rsid w:val="004F757E"/>
    <w:rsid w:val="00500CB9"/>
    <w:rsid w:val="00500E91"/>
    <w:rsid w:val="0050135D"/>
    <w:rsid w:val="00505665"/>
    <w:rsid w:val="00507EFE"/>
    <w:rsid w:val="00511B22"/>
    <w:rsid w:val="00511B9D"/>
    <w:rsid w:val="00513494"/>
    <w:rsid w:val="005205B0"/>
    <w:rsid w:val="00520969"/>
    <w:rsid w:val="00520C7E"/>
    <w:rsid w:val="00520CB0"/>
    <w:rsid w:val="00521EAA"/>
    <w:rsid w:val="005224E5"/>
    <w:rsid w:val="00531BDD"/>
    <w:rsid w:val="00532851"/>
    <w:rsid w:val="00535205"/>
    <w:rsid w:val="00536BC5"/>
    <w:rsid w:val="00536CA6"/>
    <w:rsid w:val="00540709"/>
    <w:rsid w:val="00542081"/>
    <w:rsid w:val="00544471"/>
    <w:rsid w:val="00544906"/>
    <w:rsid w:val="005454FC"/>
    <w:rsid w:val="005456C0"/>
    <w:rsid w:val="00545D2F"/>
    <w:rsid w:val="005462F0"/>
    <w:rsid w:val="00546AF0"/>
    <w:rsid w:val="00550167"/>
    <w:rsid w:val="005508FC"/>
    <w:rsid w:val="00551655"/>
    <w:rsid w:val="005522BB"/>
    <w:rsid w:val="0055252E"/>
    <w:rsid w:val="00552DA8"/>
    <w:rsid w:val="00553230"/>
    <w:rsid w:val="00553E24"/>
    <w:rsid w:val="005603DF"/>
    <w:rsid w:val="0056292D"/>
    <w:rsid w:val="00562939"/>
    <w:rsid w:val="00562947"/>
    <w:rsid w:val="005644EE"/>
    <w:rsid w:val="00564EF1"/>
    <w:rsid w:val="0056593A"/>
    <w:rsid w:val="005663ED"/>
    <w:rsid w:val="005673D5"/>
    <w:rsid w:val="005716C9"/>
    <w:rsid w:val="00574457"/>
    <w:rsid w:val="00574812"/>
    <w:rsid w:val="00575255"/>
    <w:rsid w:val="00577357"/>
    <w:rsid w:val="00577390"/>
    <w:rsid w:val="0058022E"/>
    <w:rsid w:val="005807D2"/>
    <w:rsid w:val="0058223D"/>
    <w:rsid w:val="00582334"/>
    <w:rsid w:val="00582450"/>
    <w:rsid w:val="00584429"/>
    <w:rsid w:val="00584C86"/>
    <w:rsid w:val="005856B2"/>
    <w:rsid w:val="00586BAA"/>
    <w:rsid w:val="00586D2B"/>
    <w:rsid w:val="005909DB"/>
    <w:rsid w:val="00591E1E"/>
    <w:rsid w:val="00594237"/>
    <w:rsid w:val="00594692"/>
    <w:rsid w:val="005970B7"/>
    <w:rsid w:val="00597F99"/>
    <w:rsid w:val="005A0146"/>
    <w:rsid w:val="005A0BF7"/>
    <w:rsid w:val="005A1178"/>
    <w:rsid w:val="005A238C"/>
    <w:rsid w:val="005A3319"/>
    <w:rsid w:val="005A3461"/>
    <w:rsid w:val="005B1B44"/>
    <w:rsid w:val="005B3A1C"/>
    <w:rsid w:val="005B4242"/>
    <w:rsid w:val="005B45F6"/>
    <w:rsid w:val="005B4762"/>
    <w:rsid w:val="005B50FC"/>
    <w:rsid w:val="005B52F5"/>
    <w:rsid w:val="005B72AF"/>
    <w:rsid w:val="005C0C5D"/>
    <w:rsid w:val="005C1B9E"/>
    <w:rsid w:val="005C456F"/>
    <w:rsid w:val="005C4B82"/>
    <w:rsid w:val="005C5DFC"/>
    <w:rsid w:val="005C665B"/>
    <w:rsid w:val="005C7C69"/>
    <w:rsid w:val="005C7E86"/>
    <w:rsid w:val="005D070A"/>
    <w:rsid w:val="005D1A24"/>
    <w:rsid w:val="005D1CE3"/>
    <w:rsid w:val="005D3A87"/>
    <w:rsid w:val="005D3ADF"/>
    <w:rsid w:val="005D49C4"/>
    <w:rsid w:val="005D63BB"/>
    <w:rsid w:val="005D6533"/>
    <w:rsid w:val="005E04B2"/>
    <w:rsid w:val="005E152F"/>
    <w:rsid w:val="005E1CB1"/>
    <w:rsid w:val="005E2624"/>
    <w:rsid w:val="005E2FFD"/>
    <w:rsid w:val="005E420B"/>
    <w:rsid w:val="005E5B00"/>
    <w:rsid w:val="005E5BA6"/>
    <w:rsid w:val="005E6C7A"/>
    <w:rsid w:val="005E706E"/>
    <w:rsid w:val="005E7C41"/>
    <w:rsid w:val="005F0DED"/>
    <w:rsid w:val="005F1D8A"/>
    <w:rsid w:val="005F38F8"/>
    <w:rsid w:val="005F78BB"/>
    <w:rsid w:val="00600CA4"/>
    <w:rsid w:val="006027A0"/>
    <w:rsid w:val="00602E7F"/>
    <w:rsid w:val="0060669B"/>
    <w:rsid w:val="00607318"/>
    <w:rsid w:val="006105F3"/>
    <w:rsid w:val="0061118B"/>
    <w:rsid w:val="0061157B"/>
    <w:rsid w:val="006122BB"/>
    <w:rsid w:val="00613441"/>
    <w:rsid w:val="006145E3"/>
    <w:rsid w:val="006201EE"/>
    <w:rsid w:val="00622681"/>
    <w:rsid w:val="0062365F"/>
    <w:rsid w:val="006257BC"/>
    <w:rsid w:val="00625C82"/>
    <w:rsid w:val="00626527"/>
    <w:rsid w:val="00626CF6"/>
    <w:rsid w:val="0062704A"/>
    <w:rsid w:val="006270C4"/>
    <w:rsid w:val="00627C3B"/>
    <w:rsid w:val="00635628"/>
    <w:rsid w:val="006357DA"/>
    <w:rsid w:val="00636222"/>
    <w:rsid w:val="0063687D"/>
    <w:rsid w:val="006368CC"/>
    <w:rsid w:val="006402D8"/>
    <w:rsid w:val="00641365"/>
    <w:rsid w:val="00641C58"/>
    <w:rsid w:val="00644AF6"/>
    <w:rsid w:val="00645D9F"/>
    <w:rsid w:val="00645DD9"/>
    <w:rsid w:val="00651024"/>
    <w:rsid w:val="006510AC"/>
    <w:rsid w:val="00652371"/>
    <w:rsid w:val="0065283E"/>
    <w:rsid w:val="00653138"/>
    <w:rsid w:val="0065401D"/>
    <w:rsid w:val="0065404A"/>
    <w:rsid w:val="006544B1"/>
    <w:rsid w:val="00655131"/>
    <w:rsid w:val="0065546D"/>
    <w:rsid w:val="006559A9"/>
    <w:rsid w:val="00660A89"/>
    <w:rsid w:val="006618A7"/>
    <w:rsid w:val="00665187"/>
    <w:rsid w:val="00665DFD"/>
    <w:rsid w:val="006661B0"/>
    <w:rsid w:val="006671AF"/>
    <w:rsid w:val="00670410"/>
    <w:rsid w:val="00672035"/>
    <w:rsid w:val="00672AB7"/>
    <w:rsid w:val="00672F5B"/>
    <w:rsid w:val="00673A3D"/>
    <w:rsid w:val="00674C22"/>
    <w:rsid w:val="00674FAC"/>
    <w:rsid w:val="006765F1"/>
    <w:rsid w:val="006779F5"/>
    <w:rsid w:val="00681263"/>
    <w:rsid w:val="00681408"/>
    <w:rsid w:val="00681441"/>
    <w:rsid w:val="0068153B"/>
    <w:rsid w:val="00681D51"/>
    <w:rsid w:val="00681E00"/>
    <w:rsid w:val="00682C55"/>
    <w:rsid w:val="00682C94"/>
    <w:rsid w:val="00684AFE"/>
    <w:rsid w:val="0068630B"/>
    <w:rsid w:val="0068647B"/>
    <w:rsid w:val="00686589"/>
    <w:rsid w:val="00686775"/>
    <w:rsid w:val="006870D7"/>
    <w:rsid w:val="00690AEC"/>
    <w:rsid w:val="00690D03"/>
    <w:rsid w:val="00694FBA"/>
    <w:rsid w:val="00695246"/>
    <w:rsid w:val="00697C9C"/>
    <w:rsid w:val="006A31E0"/>
    <w:rsid w:val="006A460A"/>
    <w:rsid w:val="006A5124"/>
    <w:rsid w:val="006A546A"/>
    <w:rsid w:val="006A57A8"/>
    <w:rsid w:val="006A5CD7"/>
    <w:rsid w:val="006A61B7"/>
    <w:rsid w:val="006A64E5"/>
    <w:rsid w:val="006A6D13"/>
    <w:rsid w:val="006A7090"/>
    <w:rsid w:val="006A7A95"/>
    <w:rsid w:val="006B01BA"/>
    <w:rsid w:val="006B13B5"/>
    <w:rsid w:val="006B2BDF"/>
    <w:rsid w:val="006B31F1"/>
    <w:rsid w:val="006B50C6"/>
    <w:rsid w:val="006B5194"/>
    <w:rsid w:val="006B7272"/>
    <w:rsid w:val="006C031A"/>
    <w:rsid w:val="006C0893"/>
    <w:rsid w:val="006C0B40"/>
    <w:rsid w:val="006C1830"/>
    <w:rsid w:val="006C33F4"/>
    <w:rsid w:val="006C36A1"/>
    <w:rsid w:val="006C3DB8"/>
    <w:rsid w:val="006C7AB7"/>
    <w:rsid w:val="006D09C4"/>
    <w:rsid w:val="006D3EEF"/>
    <w:rsid w:val="006D46DB"/>
    <w:rsid w:val="006D7D7F"/>
    <w:rsid w:val="006E31F6"/>
    <w:rsid w:val="006E4313"/>
    <w:rsid w:val="006E4EF1"/>
    <w:rsid w:val="006E5042"/>
    <w:rsid w:val="006E63CD"/>
    <w:rsid w:val="006E64C8"/>
    <w:rsid w:val="006E66AB"/>
    <w:rsid w:val="006E78AB"/>
    <w:rsid w:val="006E7F96"/>
    <w:rsid w:val="006F22C1"/>
    <w:rsid w:val="006F3AD8"/>
    <w:rsid w:val="006F56C1"/>
    <w:rsid w:val="006F69D0"/>
    <w:rsid w:val="006F721A"/>
    <w:rsid w:val="0070003D"/>
    <w:rsid w:val="00701354"/>
    <w:rsid w:val="007047B2"/>
    <w:rsid w:val="00704BF8"/>
    <w:rsid w:val="00704EC6"/>
    <w:rsid w:val="00706842"/>
    <w:rsid w:val="00707357"/>
    <w:rsid w:val="00710050"/>
    <w:rsid w:val="007102CB"/>
    <w:rsid w:val="00711F4F"/>
    <w:rsid w:val="00712975"/>
    <w:rsid w:val="00712B67"/>
    <w:rsid w:val="00713A90"/>
    <w:rsid w:val="00714873"/>
    <w:rsid w:val="007207F3"/>
    <w:rsid w:val="0072335D"/>
    <w:rsid w:val="00725499"/>
    <w:rsid w:val="00726251"/>
    <w:rsid w:val="00731FBA"/>
    <w:rsid w:val="00732CFD"/>
    <w:rsid w:val="00732D51"/>
    <w:rsid w:val="0073318B"/>
    <w:rsid w:val="00737152"/>
    <w:rsid w:val="0073773C"/>
    <w:rsid w:val="00742EEA"/>
    <w:rsid w:val="007454C7"/>
    <w:rsid w:val="00746020"/>
    <w:rsid w:val="00747A8E"/>
    <w:rsid w:val="00750575"/>
    <w:rsid w:val="0075727D"/>
    <w:rsid w:val="007575BD"/>
    <w:rsid w:val="00757F01"/>
    <w:rsid w:val="00760047"/>
    <w:rsid w:val="00760B68"/>
    <w:rsid w:val="00761C9C"/>
    <w:rsid w:val="007651DB"/>
    <w:rsid w:val="007654B8"/>
    <w:rsid w:val="0076788F"/>
    <w:rsid w:val="00770297"/>
    <w:rsid w:val="00771635"/>
    <w:rsid w:val="0077183F"/>
    <w:rsid w:val="00772F4B"/>
    <w:rsid w:val="00773DCC"/>
    <w:rsid w:val="00776854"/>
    <w:rsid w:val="00781B00"/>
    <w:rsid w:val="00783104"/>
    <w:rsid w:val="007845F7"/>
    <w:rsid w:val="0078563F"/>
    <w:rsid w:val="00785EE6"/>
    <w:rsid w:val="00786A69"/>
    <w:rsid w:val="00787293"/>
    <w:rsid w:val="007901F0"/>
    <w:rsid w:val="007912E6"/>
    <w:rsid w:val="00791883"/>
    <w:rsid w:val="00793B22"/>
    <w:rsid w:val="0079557E"/>
    <w:rsid w:val="00796DF4"/>
    <w:rsid w:val="00796F50"/>
    <w:rsid w:val="007A011F"/>
    <w:rsid w:val="007A0954"/>
    <w:rsid w:val="007A2479"/>
    <w:rsid w:val="007A2C22"/>
    <w:rsid w:val="007A2F8A"/>
    <w:rsid w:val="007A3A43"/>
    <w:rsid w:val="007A4D0B"/>
    <w:rsid w:val="007A5F65"/>
    <w:rsid w:val="007A6511"/>
    <w:rsid w:val="007A65A3"/>
    <w:rsid w:val="007A6972"/>
    <w:rsid w:val="007A7350"/>
    <w:rsid w:val="007A76FB"/>
    <w:rsid w:val="007B06D9"/>
    <w:rsid w:val="007B0DF1"/>
    <w:rsid w:val="007B1758"/>
    <w:rsid w:val="007B21A4"/>
    <w:rsid w:val="007B2661"/>
    <w:rsid w:val="007B3635"/>
    <w:rsid w:val="007B496B"/>
    <w:rsid w:val="007B4ACF"/>
    <w:rsid w:val="007B704C"/>
    <w:rsid w:val="007B7151"/>
    <w:rsid w:val="007C00BA"/>
    <w:rsid w:val="007C0778"/>
    <w:rsid w:val="007C5497"/>
    <w:rsid w:val="007C6FE9"/>
    <w:rsid w:val="007D06D8"/>
    <w:rsid w:val="007D1043"/>
    <w:rsid w:val="007D26C3"/>
    <w:rsid w:val="007D2DC7"/>
    <w:rsid w:val="007D3595"/>
    <w:rsid w:val="007D5478"/>
    <w:rsid w:val="007D7AB0"/>
    <w:rsid w:val="007E03A6"/>
    <w:rsid w:val="007E04DC"/>
    <w:rsid w:val="007E4698"/>
    <w:rsid w:val="007E5A07"/>
    <w:rsid w:val="007E5C78"/>
    <w:rsid w:val="007E7FFB"/>
    <w:rsid w:val="007F0A7A"/>
    <w:rsid w:val="007F2105"/>
    <w:rsid w:val="007F43F2"/>
    <w:rsid w:val="007F63E0"/>
    <w:rsid w:val="007F659C"/>
    <w:rsid w:val="007F7536"/>
    <w:rsid w:val="00800843"/>
    <w:rsid w:val="008017DA"/>
    <w:rsid w:val="00801BE2"/>
    <w:rsid w:val="00801E14"/>
    <w:rsid w:val="008024D1"/>
    <w:rsid w:val="00803438"/>
    <w:rsid w:val="00803682"/>
    <w:rsid w:val="00804355"/>
    <w:rsid w:val="0080466C"/>
    <w:rsid w:val="00804CD8"/>
    <w:rsid w:val="00805576"/>
    <w:rsid w:val="00805B52"/>
    <w:rsid w:val="00806BC2"/>
    <w:rsid w:val="008070FB"/>
    <w:rsid w:val="00810ABB"/>
    <w:rsid w:val="00811339"/>
    <w:rsid w:val="00811A93"/>
    <w:rsid w:val="008127AB"/>
    <w:rsid w:val="008138AC"/>
    <w:rsid w:val="0081489E"/>
    <w:rsid w:val="008159D9"/>
    <w:rsid w:val="00815A8F"/>
    <w:rsid w:val="008175F8"/>
    <w:rsid w:val="00820709"/>
    <w:rsid w:val="008227F1"/>
    <w:rsid w:val="008235C6"/>
    <w:rsid w:val="008235FC"/>
    <w:rsid w:val="008247CF"/>
    <w:rsid w:val="00825F30"/>
    <w:rsid w:val="00826952"/>
    <w:rsid w:val="008319A0"/>
    <w:rsid w:val="00832143"/>
    <w:rsid w:val="008321A4"/>
    <w:rsid w:val="008328C7"/>
    <w:rsid w:val="00832A64"/>
    <w:rsid w:val="00833868"/>
    <w:rsid w:val="00834C72"/>
    <w:rsid w:val="00837770"/>
    <w:rsid w:val="0084419F"/>
    <w:rsid w:val="00846580"/>
    <w:rsid w:val="00846A37"/>
    <w:rsid w:val="00847FE1"/>
    <w:rsid w:val="008500F3"/>
    <w:rsid w:val="008512BB"/>
    <w:rsid w:val="008513AA"/>
    <w:rsid w:val="00851A54"/>
    <w:rsid w:val="00851F5F"/>
    <w:rsid w:val="008521F6"/>
    <w:rsid w:val="00853482"/>
    <w:rsid w:val="008603A9"/>
    <w:rsid w:val="008624E4"/>
    <w:rsid w:val="00862CB0"/>
    <w:rsid w:val="008635FA"/>
    <w:rsid w:val="00863C71"/>
    <w:rsid w:val="00865007"/>
    <w:rsid w:val="00865E04"/>
    <w:rsid w:val="00867E63"/>
    <w:rsid w:val="00870A74"/>
    <w:rsid w:val="00870E08"/>
    <w:rsid w:val="00872439"/>
    <w:rsid w:val="00872636"/>
    <w:rsid w:val="00872E66"/>
    <w:rsid w:val="008732D6"/>
    <w:rsid w:val="008735E0"/>
    <w:rsid w:val="00873634"/>
    <w:rsid w:val="00874129"/>
    <w:rsid w:val="0087416F"/>
    <w:rsid w:val="008743C1"/>
    <w:rsid w:val="008762C5"/>
    <w:rsid w:val="008775C3"/>
    <w:rsid w:val="008776CC"/>
    <w:rsid w:val="00881084"/>
    <w:rsid w:val="00882471"/>
    <w:rsid w:val="00885945"/>
    <w:rsid w:val="00886967"/>
    <w:rsid w:val="00891872"/>
    <w:rsid w:val="00892EC0"/>
    <w:rsid w:val="00892FF6"/>
    <w:rsid w:val="008A04AB"/>
    <w:rsid w:val="008A1474"/>
    <w:rsid w:val="008A279D"/>
    <w:rsid w:val="008A3733"/>
    <w:rsid w:val="008A3F74"/>
    <w:rsid w:val="008A5DE7"/>
    <w:rsid w:val="008A752D"/>
    <w:rsid w:val="008B0331"/>
    <w:rsid w:val="008B03D8"/>
    <w:rsid w:val="008B0F18"/>
    <w:rsid w:val="008B12AF"/>
    <w:rsid w:val="008B1700"/>
    <w:rsid w:val="008B2798"/>
    <w:rsid w:val="008B4015"/>
    <w:rsid w:val="008B40DD"/>
    <w:rsid w:val="008B4905"/>
    <w:rsid w:val="008B5AFC"/>
    <w:rsid w:val="008B5D5C"/>
    <w:rsid w:val="008B7947"/>
    <w:rsid w:val="008B79A2"/>
    <w:rsid w:val="008C152B"/>
    <w:rsid w:val="008C1BAF"/>
    <w:rsid w:val="008C22E5"/>
    <w:rsid w:val="008C527A"/>
    <w:rsid w:val="008C5FB3"/>
    <w:rsid w:val="008C62F1"/>
    <w:rsid w:val="008C7086"/>
    <w:rsid w:val="008D0F75"/>
    <w:rsid w:val="008D1A7C"/>
    <w:rsid w:val="008D1CE3"/>
    <w:rsid w:val="008D23BD"/>
    <w:rsid w:val="008D342B"/>
    <w:rsid w:val="008D5139"/>
    <w:rsid w:val="008D782C"/>
    <w:rsid w:val="008E1048"/>
    <w:rsid w:val="008E3D01"/>
    <w:rsid w:val="008E6CC6"/>
    <w:rsid w:val="008F03D7"/>
    <w:rsid w:val="008F0A5F"/>
    <w:rsid w:val="008F16B7"/>
    <w:rsid w:val="008F2EEA"/>
    <w:rsid w:val="008F2F8C"/>
    <w:rsid w:val="008F746D"/>
    <w:rsid w:val="0090027A"/>
    <w:rsid w:val="00900A13"/>
    <w:rsid w:val="00900AD6"/>
    <w:rsid w:val="00901A0B"/>
    <w:rsid w:val="00901A0E"/>
    <w:rsid w:val="009020A0"/>
    <w:rsid w:val="0090260D"/>
    <w:rsid w:val="009042D0"/>
    <w:rsid w:val="009045AD"/>
    <w:rsid w:val="00905FDE"/>
    <w:rsid w:val="00906089"/>
    <w:rsid w:val="0090664D"/>
    <w:rsid w:val="00906DAA"/>
    <w:rsid w:val="009071A1"/>
    <w:rsid w:val="0091477E"/>
    <w:rsid w:val="009158D8"/>
    <w:rsid w:val="00916811"/>
    <w:rsid w:val="00916C0D"/>
    <w:rsid w:val="00917587"/>
    <w:rsid w:val="009178A9"/>
    <w:rsid w:val="00917FDB"/>
    <w:rsid w:val="00922212"/>
    <w:rsid w:val="00924BEB"/>
    <w:rsid w:val="00924D96"/>
    <w:rsid w:val="00925B65"/>
    <w:rsid w:val="00925DCC"/>
    <w:rsid w:val="00925E52"/>
    <w:rsid w:val="00927B8D"/>
    <w:rsid w:val="00931AC2"/>
    <w:rsid w:val="0093286D"/>
    <w:rsid w:val="00932B36"/>
    <w:rsid w:val="00934A36"/>
    <w:rsid w:val="009406BC"/>
    <w:rsid w:val="00940C24"/>
    <w:rsid w:val="0094485A"/>
    <w:rsid w:val="00945040"/>
    <w:rsid w:val="00946CD4"/>
    <w:rsid w:val="009470AB"/>
    <w:rsid w:val="00950105"/>
    <w:rsid w:val="0095557E"/>
    <w:rsid w:val="00955837"/>
    <w:rsid w:val="00956C54"/>
    <w:rsid w:val="00961756"/>
    <w:rsid w:val="00961F17"/>
    <w:rsid w:val="00964398"/>
    <w:rsid w:val="00964650"/>
    <w:rsid w:val="00965044"/>
    <w:rsid w:val="0096658E"/>
    <w:rsid w:val="00970066"/>
    <w:rsid w:val="00970260"/>
    <w:rsid w:val="0097104C"/>
    <w:rsid w:val="00971991"/>
    <w:rsid w:val="00973549"/>
    <w:rsid w:val="009739E1"/>
    <w:rsid w:val="00981AEC"/>
    <w:rsid w:val="00985C50"/>
    <w:rsid w:val="00985F89"/>
    <w:rsid w:val="00987082"/>
    <w:rsid w:val="00987CF8"/>
    <w:rsid w:val="00991325"/>
    <w:rsid w:val="00991E83"/>
    <w:rsid w:val="00991F9F"/>
    <w:rsid w:val="009954CE"/>
    <w:rsid w:val="00996C86"/>
    <w:rsid w:val="009972D0"/>
    <w:rsid w:val="009A049F"/>
    <w:rsid w:val="009A0E58"/>
    <w:rsid w:val="009A1A4D"/>
    <w:rsid w:val="009A25C0"/>
    <w:rsid w:val="009A3188"/>
    <w:rsid w:val="009A3628"/>
    <w:rsid w:val="009A4253"/>
    <w:rsid w:val="009A69AF"/>
    <w:rsid w:val="009A6D5D"/>
    <w:rsid w:val="009B2FAB"/>
    <w:rsid w:val="009B359C"/>
    <w:rsid w:val="009B4453"/>
    <w:rsid w:val="009B460D"/>
    <w:rsid w:val="009B4B7B"/>
    <w:rsid w:val="009C0E3A"/>
    <w:rsid w:val="009C240B"/>
    <w:rsid w:val="009C2AE8"/>
    <w:rsid w:val="009C2D74"/>
    <w:rsid w:val="009C472A"/>
    <w:rsid w:val="009C5D42"/>
    <w:rsid w:val="009C76E1"/>
    <w:rsid w:val="009C7A60"/>
    <w:rsid w:val="009D07A7"/>
    <w:rsid w:val="009D08D7"/>
    <w:rsid w:val="009D0BBC"/>
    <w:rsid w:val="009D1083"/>
    <w:rsid w:val="009D22FE"/>
    <w:rsid w:val="009D3EFF"/>
    <w:rsid w:val="009D3F3A"/>
    <w:rsid w:val="009D4EED"/>
    <w:rsid w:val="009D5E19"/>
    <w:rsid w:val="009D6E71"/>
    <w:rsid w:val="009E13C2"/>
    <w:rsid w:val="009E1FD3"/>
    <w:rsid w:val="009E245D"/>
    <w:rsid w:val="009E38F1"/>
    <w:rsid w:val="009E3B54"/>
    <w:rsid w:val="009E478F"/>
    <w:rsid w:val="009F0ACF"/>
    <w:rsid w:val="009F0DC0"/>
    <w:rsid w:val="009F122C"/>
    <w:rsid w:val="009F56F4"/>
    <w:rsid w:val="009F7953"/>
    <w:rsid w:val="009F7A5C"/>
    <w:rsid w:val="00A02B94"/>
    <w:rsid w:val="00A02FD4"/>
    <w:rsid w:val="00A03581"/>
    <w:rsid w:val="00A0453C"/>
    <w:rsid w:val="00A05849"/>
    <w:rsid w:val="00A05876"/>
    <w:rsid w:val="00A05DAC"/>
    <w:rsid w:val="00A060F3"/>
    <w:rsid w:val="00A10CF9"/>
    <w:rsid w:val="00A14B0F"/>
    <w:rsid w:val="00A14EDE"/>
    <w:rsid w:val="00A15D49"/>
    <w:rsid w:val="00A16532"/>
    <w:rsid w:val="00A16720"/>
    <w:rsid w:val="00A172DD"/>
    <w:rsid w:val="00A20213"/>
    <w:rsid w:val="00A20976"/>
    <w:rsid w:val="00A20C92"/>
    <w:rsid w:val="00A2219A"/>
    <w:rsid w:val="00A221FE"/>
    <w:rsid w:val="00A22AA0"/>
    <w:rsid w:val="00A22D75"/>
    <w:rsid w:val="00A23F20"/>
    <w:rsid w:val="00A266A1"/>
    <w:rsid w:val="00A27B69"/>
    <w:rsid w:val="00A27E81"/>
    <w:rsid w:val="00A30703"/>
    <w:rsid w:val="00A308DB"/>
    <w:rsid w:val="00A31815"/>
    <w:rsid w:val="00A32263"/>
    <w:rsid w:val="00A32FD0"/>
    <w:rsid w:val="00A34DEB"/>
    <w:rsid w:val="00A35978"/>
    <w:rsid w:val="00A407A5"/>
    <w:rsid w:val="00A407BA"/>
    <w:rsid w:val="00A40A9C"/>
    <w:rsid w:val="00A41308"/>
    <w:rsid w:val="00A44018"/>
    <w:rsid w:val="00A45B97"/>
    <w:rsid w:val="00A45E04"/>
    <w:rsid w:val="00A4767E"/>
    <w:rsid w:val="00A501EE"/>
    <w:rsid w:val="00A50CA6"/>
    <w:rsid w:val="00A50D8D"/>
    <w:rsid w:val="00A5209A"/>
    <w:rsid w:val="00A54BFE"/>
    <w:rsid w:val="00A6322B"/>
    <w:rsid w:val="00A64D8D"/>
    <w:rsid w:val="00A673CC"/>
    <w:rsid w:val="00A67454"/>
    <w:rsid w:val="00A711BC"/>
    <w:rsid w:val="00A71705"/>
    <w:rsid w:val="00A72675"/>
    <w:rsid w:val="00A728B7"/>
    <w:rsid w:val="00A738B5"/>
    <w:rsid w:val="00A73DFF"/>
    <w:rsid w:val="00A75B92"/>
    <w:rsid w:val="00A76857"/>
    <w:rsid w:val="00A805BB"/>
    <w:rsid w:val="00A80C24"/>
    <w:rsid w:val="00A81CE5"/>
    <w:rsid w:val="00A839D8"/>
    <w:rsid w:val="00A858A1"/>
    <w:rsid w:val="00A87DE2"/>
    <w:rsid w:val="00A9186F"/>
    <w:rsid w:val="00A92EDC"/>
    <w:rsid w:val="00A936A5"/>
    <w:rsid w:val="00A93771"/>
    <w:rsid w:val="00A94D2E"/>
    <w:rsid w:val="00A9780B"/>
    <w:rsid w:val="00A97E5C"/>
    <w:rsid w:val="00AA0900"/>
    <w:rsid w:val="00AA0999"/>
    <w:rsid w:val="00AA1530"/>
    <w:rsid w:val="00AA2F34"/>
    <w:rsid w:val="00AA407A"/>
    <w:rsid w:val="00AA4E9F"/>
    <w:rsid w:val="00AA65FE"/>
    <w:rsid w:val="00AA7FBD"/>
    <w:rsid w:val="00AB1752"/>
    <w:rsid w:val="00AB1EFB"/>
    <w:rsid w:val="00AB21B7"/>
    <w:rsid w:val="00AB28A6"/>
    <w:rsid w:val="00AB2D9D"/>
    <w:rsid w:val="00AB3F75"/>
    <w:rsid w:val="00AB4C96"/>
    <w:rsid w:val="00AB5110"/>
    <w:rsid w:val="00AB5171"/>
    <w:rsid w:val="00AB6C47"/>
    <w:rsid w:val="00AC0C37"/>
    <w:rsid w:val="00AC17E4"/>
    <w:rsid w:val="00AC1E57"/>
    <w:rsid w:val="00AC3C27"/>
    <w:rsid w:val="00AC41B2"/>
    <w:rsid w:val="00AC5A8F"/>
    <w:rsid w:val="00AD1394"/>
    <w:rsid w:val="00AD21CC"/>
    <w:rsid w:val="00AD416F"/>
    <w:rsid w:val="00AD4282"/>
    <w:rsid w:val="00AD7497"/>
    <w:rsid w:val="00AE3EE9"/>
    <w:rsid w:val="00AE4457"/>
    <w:rsid w:val="00AE4810"/>
    <w:rsid w:val="00AF035B"/>
    <w:rsid w:val="00AF139C"/>
    <w:rsid w:val="00AF15C4"/>
    <w:rsid w:val="00AF1A45"/>
    <w:rsid w:val="00AF1B31"/>
    <w:rsid w:val="00AF1DA0"/>
    <w:rsid w:val="00AF2262"/>
    <w:rsid w:val="00AF2BB7"/>
    <w:rsid w:val="00AF4B15"/>
    <w:rsid w:val="00AF509B"/>
    <w:rsid w:val="00AF5DC4"/>
    <w:rsid w:val="00AF6D0B"/>
    <w:rsid w:val="00AF77C7"/>
    <w:rsid w:val="00B05C8A"/>
    <w:rsid w:val="00B077F8"/>
    <w:rsid w:val="00B1021F"/>
    <w:rsid w:val="00B1033E"/>
    <w:rsid w:val="00B12622"/>
    <w:rsid w:val="00B130F2"/>
    <w:rsid w:val="00B1507C"/>
    <w:rsid w:val="00B158E8"/>
    <w:rsid w:val="00B16E7A"/>
    <w:rsid w:val="00B20ED1"/>
    <w:rsid w:val="00B20EEF"/>
    <w:rsid w:val="00B22435"/>
    <w:rsid w:val="00B24CFB"/>
    <w:rsid w:val="00B308FF"/>
    <w:rsid w:val="00B31C0F"/>
    <w:rsid w:val="00B323F8"/>
    <w:rsid w:val="00B325BC"/>
    <w:rsid w:val="00B34161"/>
    <w:rsid w:val="00B34766"/>
    <w:rsid w:val="00B34B8E"/>
    <w:rsid w:val="00B34E97"/>
    <w:rsid w:val="00B35D13"/>
    <w:rsid w:val="00B37F29"/>
    <w:rsid w:val="00B4038D"/>
    <w:rsid w:val="00B410A5"/>
    <w:rsid w:val="00B4174E"/>
    <w:rsid w:val="00B4226E"/>
    <w:rsid w:val="00B42F89"/>
    <w:rsid w:val="00B4557F"/>
    <w:rsid w:val="00B45CF5"/>
    <w:rsid w:val="00B46229"/>
    <w:rsid w:val="00B46A99"/>
    <w:rsid w:val="00B46F02"/>
    <w:rsid w:val="00B475D5"/>
    <w:rsid w:val="00B4760F"/>
    <w:rsid w:val="00B510D9"/>
    <w:rsid w:val="00B518A3"/>
    <w:rsid w:val="00B531B2"/>
    <w:rsid w:val="00B54B54"/>
    <w:rsid w:val="00B60651"/>
    <w:rsid w:val="00B61AF1"/>
    <w:rsid w:val="00B61B8F"/>
    <w:rsid w:val="00B6244F"/>
    <w:rsid w:val="00B644E6"/>
    <w:rsid w:val="00B6501C"/>
    <w:rsid w:val="00B669B1"/>
    <w:rsid w:val="00B7021F"/>
    <w:rsid w:val="00B710FC"/>
    <w:rsid w:val="00B72058"/>
    <w:rsid w:val="00B72718"/>
    <w:rsid w:val="00B73273"/>
    <w:rsid w:val="00B7436E"/>
    <w:rsid w:val="00B74A28"/>
    <w:rsid w:val="00B75BC9"/>
    <w:rsid w:val="00B76C75"/>
    <w:rsid w:val="00B833F8"/>
    <w:rsid w:val="00B84031"/>
    <w:rsid w:val="00B87DC8"/>
    <w:rsid w:val="00B901EA"/>
    <w:rsid w:val="00B92170"/>
    <w:rsid w:val="00B929D0"/>
    <w:rsid w:val="00B929E1"/>
    <w:rsid w:val="00B94513"/>
    <w:rsid w:val="00B95450"/>
    <w:rsid w:val="00B95BFA"/>
    <w:rsid w:val="00B96D9D"/>
    <w:rsid w:val="00BA1897"/>
    <w:rsid w:val="00BA1EF3"/>
    <w:rsid w:val="00BA3513"/>
    <w:rsid w:val="00BA46F5"/>
    <w:rsid w:val="00BA5398"/>
    <w:rsid w:val="00BA6879"/>
    <w:rsid w:val="00BB1C7E"/>
    <w:rsid w:val="00BB289D"/>
    <w:rsid w:val="00BB3A39"/>
    <w:rsid w:val="00BB586B"/>
    <w:rsid w:val="00BB5C88"/>
    <w:rsid w:val="00BB7258"/>
    <w:rsid w:val="00BB7D95"/>
    <w:rsid w:val="00BB7E78"/>
    <w:rsid w:val="00BC1D96"/>
    <w:rsid w:val="00BC4CB3"/>
    <w:rsid w:val="00BC6AAB"/>
    <w:rsid w:val="00BC7406"/>
    <w:rsid w:val="00BD19DB"/>
    <w:rsid w:val="00BD2ABE"/>
    <w:rsid w:val="00BD354B"/>
    <w:rsid w:val="00BD376F"/>
    <w:rsid w:val="00BD4B37"/>
    <w:rsid w:val="00BD538D"/>
    <w:rsid w:val="00BD59F7"/>
    <w:rsid w:val="00BD61C4"/>
    <w:rsid w:val="00BD636F"/>
    <w:rsid w:val="00BD7744"/>
    <w:rsid w:val="00BE0663"/>
    <w:rsid w:val="00BE31BC"/>
    <w:rsid w:val="00BE517A"/>
    <w:rsid w:val="00BE65F0"/>
    <w:rsid w:val="00BE6A89"/>
    <w:rsid w:val="00BE7D97"/>
    <w:rsid w:val="00BF1DC1"/>
    <w:rsid w:val="00BF2EF6"/>
    <w:rsid w:val="00BF7FC9"/>
    <w:rsid w:val="00C03584"/>
    <w:rsid w:val="00C038ED"/>
    <w:rsid w:val="00C0396C"/>
    <w:rsid w:val="00C03DEB"/>
    <w:rsid w:val="00C04025"/>
    <w:rsid w:val="00C06AAF"/>
    <w:rsid w:val="00C071C9"/>
    <w:rsid w:val="00C07B41"/>
    <w:rsid w:val="00C104B5"/>
    <w:rsid w:val="00C1212C"/>
    <w:rsid w:val="00C144A9"/>
    <w:rsid w:val="00C14916"/>
    <w:rsid w:val="00C17FF3"/>
    <w:rsid w:val="00C21028"/>
    <w:rsid w:val="00C21999"/>
    <w:rsid w:val="00C219E6"/>
    <w:rsid w:val="00C226F9"/>
    <w:rsid w:val="00C23A3B"/>
    <w:rsid w:val="00C23B79"/>
    <w:rsid w:val="00C2407E"/>
    <w:rsid w:val="00C24172"/>
    <w:rsid w:val="00C26508"/>
    <w:rsid w:val="00C3078A"/>
    <w:rsid w:val="00C30F7B"/>
    <w:rsid w:val="00C31277"/>
    <w:rsid w:val="00C3160F"/>
    <w:rsid w:val="00C325E3"/>
    <w:rsid w:val="00C326F4"/>
    <w:rsid w:val="00C33A0A"/>
    <w:rsid w:val="00C35B90"/>
    <w:rsid w:val="00C36400"/>
    <w:rsid w:val="00C376B6"/>
    <w:rsid w:val="00C40A23"/>
    <w:rsid w:val="00C417C2"/>
    <w:rsid w:val="00C426EC"/>
    <w:rsid w:val="00C42C36"/>
    <w:rsid w:val="00C42DD5"/>
    <w:rsid w:val="00C43700"/>
    <w:rsid w:val="00C452E4"/>
    <w:rsid w:val="00C474D2"/>
    <w:rsid w:val="00C47F00"/>
    <w:rsid w:val="00C51474"/>
    <w:rsid w:val="00C516BD"/>
    <w:rsid w:val="00C532C5"/>
    <w:rsid w:val="00C533D6"/>
    <w:rsid w:val="00C56351"/>
    <w:rsid w:val="00C56ED5"/>
    <w:rsid w:val="00C57590"/>
    <w:rsid w:val="00C57F97"/>
    <w:rsid w:val="00C6129F"/>
    <w:rsid w:val="00C61476"/>
    <w:rsid w:val="00C6323A"/>
    <w:rsid w:val="00C63489"/>
    <w:rsid w:val="00C642CF"/>
    <w:rsid w:val="00C64AC6"/>
    <w:rsid w:val="00C71612"/>
    <w:rsid w:val="00C72188"/>
    <w:rsid w:val="00C73AB6"/>
    <w:rsid w:val="00C74D9E"/>
    <w:rsid w:val="00C7723D"/>
    <w:rsid w:val="00C80C9A"/>
    <w:rsid w:val="00C81DB0"/>
    <w:rsid w:val="00C870A0"/>
    <w:rsid w:val="00C9171A"/>
    <w:rsid w:val="00C92B5E"/>
    <w:rsid w:val="00C92DA1"/>
    <w:rsid w:val="00C93A78"/>
    <w:rsid w:val="00C94468"/>
    <w:rsid w:val="00C94F75"/>
    <w:rsid w:val="00C95028"/>
    <w:rsid w:val="00C959D4"/>
    <w:rsid w:val="00CA2EF6"/>
    <w:rsid w:val="00CA396D"/>
    <w:rsid w:val="00CA3EE5"/>
    <w:rsid w:val="00CA4856"/>
    <w:rsid w:val="00CA6C69"/>
    <w:rsid w:val="00CB0B80"/>
    <w:rsid w:val="00CB0DAC"/>
    <w:rsid w:val="00CB291B"/>
    <w:rsid w:val="00CB2A31"/>
    <w:rsid w:val="00CB42CA"/>
    <w:rsid w:val="00CB71D1"/>
    <w:rsid w:val="00CB7CC4"/>
    <w:rsid w:val="00CC1866"/>
    <w:rsid w:val="00CC2405"/>
    <w:rsid w:val="00CC41E9"/>
    <w:rsid w:val="00CC63B5"/>
    <w:rsid w:val="00CC6801"/>
    <w:rsid w:val="00CC6A95"/>
    <w:rsid w:val="00CC6CEE"/>
    <w:rsid w:val="00CC77C2"/>
    <w:rsid w:val="00CD1D76"/>
    <w:rsid w:val="00CD2836"/>
    <w:rsid w:val="00CD72DA"/>
    <w:rsid w:val="00CE2876"/>
    <w:rsid w:val="00CE310B"/>
    <w:rsid w:val="00CE329F"/>
    <w:rsid w:val="00CE3898"/>
    <w:rsid w:val="00CE5A56"/>
    <w:rsid w:val="00CE7497"/>
    <w:rsid w:val="00CE789D"/>
    <w:rsid w:val="00CF0937"/>
    <w:rsid w:val="00CF0A0D"/>
    <w:rsid w:val="00CF1CA6"/>
    <w:rsid w:val="00CF2C62"/>
    <w:rsid w:val="00CF3336"/>
    <w:rsid w:val="00CF3B09"/>
    <w:rsid w:val="00CF5270"/>
    <w:rsid w:val="00CF60D2"/>
    <w:rsid w:val="00CF60E2"/>
    <w:rsid w:val="00CF6F47"/>
    <w:rsid w:val="00CF7828"/>
    <w:rsid w:val="00D030AD"/>
    <w:rsid w:val="00D0344F"/>
    <w:rsid w:val="00D03546"/>
    <w:rsid w:val="00D050E8"/>
    <w:rsid w:val="00D06B1B"/>
    <w:rsid w:val="00D06C2D"/>
    <w:rsid w:val="00D10CAE"/>
    <w:rsid w:val="00D12C11"/>
    <w:rsid w:val="00D15401"/>
    <w:rsid w:val="00D165E3"/>
    <w:rsid w:val="00D16AFF"/>
    <w:rsid w:val="00D20F49"/>
    <w:rsid w:val="00D227BF"/>
    <w:rsid w:val="00D22BF8"/>
    <w:rsid w:val="00D234E1"/>
    <w:rsid w:val="00D239E4"/>
    <w:rsid w:val="00D24BCB"/>
    <w:rsid w:val="00D30239"/>
    <w:rsid w:val="00D33CAD"/>
    <w:rsid w:val="00D36CF5"/>
    <w:rsid w:val="00D36D22"/>
    <w:rsid w:val="00D406A4"/>
    <w:rsid w:val="00D42220"/>
    <w:rsid w:val="00D43621"/>
    <w:rsid w:val="00D436A2"/>
    <w:rsid w:val="00D44A2D"/>
    <w:rsid w:val="00D459EB"/>
    <w:rsid w:val="00D46C02"/>
    <w:rsid w:val="00D46D26"/>
    <w:rsid w:val="00D46DE8"/>
    <w:rsid w:val="00D47B44"/>
    <w:rsid w:val="00D50007"/>
    <w:rsid w:val="00D5055B"/>
    <w:rsid w:val="00D508CE"/>
    <w:rsid w:val="00D52B9C"/>
    <w:rsid w:val="00D52CAB"/>
    <w:rsid w:val="00D52D26"/>
    <w:rsid w:val="00D52E39"/>
    <w:rsid w:val="00D53D73"/>
    <w:rsid w:val="00D54AE4"/>
    <w:rsid w:val="00D55160"/>
    <w:rsid w:val="00D56189"/>
    <w:rsid w:val="00D5643B"/>
    <w:rsid w:val="00D56D44"/>
    <w:rsid w:val="00D61C76"/>
    <w:rsid w:val="00D61E0F"/>
    <w:rsid w:val="00D62C19"/>
    <w:rsid w:val="00D63243"/>
    <w:rsid w:val="00D647EC"/>
    <w:rsid w:val="00D70913"/>
    <w:rsid w:val="00D70A1C"/>
    <w:rsid w:val="00D71255"/>
    <w:rsid w:val="00D7165B"/>
    <w:rsid w:val="00D71E03"/>
    <w:rsid w:val="00D72851"/>
    <w:rsid w:val="00D72C27"/>
    <w:rsid w:val="00D80160"/>
    <w:rsid w:val="00D82A83"/>
    <w:rsid w:val="00D82D01"/>
    <w:rsid w:val="00D84467"/>
    <w:rsid w:val="00D84631"/>
    <w:rsid w:val="00D85ECA"/>
    <w:rsid w:val="00D85FCF"/>
    <w:rsid w:val="00D8723A"/>
    <w:rsid w:val="00D90AD6"/>
    <w:rsid w:val="00D90B4B"/>
    <w:rsid w:val="00D91157"/>
    <w:rsid w:val="00D9278B"/>
    <w:rsid w:val="00D92FE8"/>
    <w:rsid w:val="00D946B1"/>
    <w:rsid w:val="00D949DC"/>
    <w:rsid w:val="00D94CF9"/>
    <w:rsid w:val="00D9582A"/>
    <w:rsid w:val="00D97997"/>
    <w:rsid w:val="00DA0FDE"/>
    <w:rsid w:val="00DA24EF"/>
    <w:rsid w:val="00DA2848"/>
    <w:rsid w:val="00DA29E6"/>
    <w:rsid w:val="00DA2D0A"/>
    <w:rsid w:val="00DA329D"/>
    <w:rsid w:val="00DA4E47"/>
    <w:rsid w:val="00DA5537"/>
    <w:rsid w:val="00DB3F91"/>
    <w:rsid w:val="00DB5215"/>
    <w:rsid w:val="00DB6EEA"/>
    <w:rsid w:val="00DC2F91"/>
    <w:rsid w:val="00DC31D7"/>
    <w:rsid w:val="00DC39C3"/>
    <w:rsid w:val="00DC6A9B"/>
    <w:rsid w:val="00DC6E45"/>
    <w:rsid w:val="00DD4BCC"/>
    <w:rsid w:val="00DD5974"/>
    <w:rsid w:val="00DE0A2A"/>
    <w:rsid w:val="00DE2404"/>
    <w:rsid w:val="00DE33E5"/>
    <w:rsid w:val="00DE3A2E"/>
    <w:rsid w:val="00DE6E3A"/>
    <w:rsid w:val="00DE7312"/>
    <w:rsid w:val="00DE774C"/>
    <w:rsid w:val="00DF22BA"/>
    <w:rsid w:val="00DF2D87"/>
    <w:rsid w:val="00DF4195"/>
    <w:rsid w:val="00DF505C"/>
    <w:rsid w:val="00DF5FEE"/>
    <w:rsid w:val="00DF752C"/>
    <w:rsid w:val="00E0105F"/>
    <w:rsid w:val="00E0213E"/>
    <w:rsid w:val="00E025AA"/>
    <w:rsid w:val="00E02F5E"/>
    <w:rsid w:val="00E02FA4"/>
    <w:rsid w:val="00E03B63"/>
    <w:rsid w:val="00E04EFD"/>
    <w:rsid w:val="00E05318"/>
    <w:rsid w:val="00E06EC5"/>
    <w:rsid w:val="00E10E92"/>
    <w:rsid w:val="00E11404"/>
    <w:rsid w:val="00E12E08"/>
    <w:rsid w:val="00E130B8"/>
    <w:rsid w:val="00E138F2"/>
    <w:rsid w:val="00E13BEE"/>
    <w:rsid w:val="00E14DE4"/>
    <w:rsid w:val="00E173BF"/>
    <w:rsid w:val="00E17ED9"/>
    <w:rsid w:val="00E20424"/>
    <w:rsid w:val="00E208CC"/>
    <w:rsid w:val="00E2240C"/>
    <w:rsid w:val="00E225FD"/>
    <w:rsid w:val="00E22D51"/>
    <w:rsid w:val="00E246DB"/>
    <w:rsid w:val="00E27B30"/>
    <w:rsid w:val="00E3088B"/>
    <w:rsid w:val="00E309D1"/>
    <w:rsid w:val="00E30CA0"/>
    <w:rsid w:val="00E33D2F"/>
    <w:rsid w:val="00E341CF"/>
    <w:rsid w:val="00E34503"/>
    <w:rsid w:val="00E37238"/>
    <w:rsid w:val="00E40B99"/>
    <w:rsid w:val="00E42540"/>
    <w:rsid w:val="00E42CBE"/>
    <w:rsid w:val="00E43589"/>
    <w:rsid w:val="00E4418C"/>
    <w:rsid w:val="00E4505E"/>
    <w:rsid w:val="00E4568B"/>
    <w:rsid w:val="00E45F37"/>
    <w:rsid w:val="00E4627B"/>
    <w:rsid w:val="00E50182"/>
    <w:rsid w:val="00E5025C"/>
    <w:rsid w:val="00E56865"/>
    <w:rsid w:val="00E571A2"/>
    <w:rsid w:val="00E57796"/>
    <w:rsid w:val="00E5780B"/>
    <w:rsid w:val="00E6077C"/>
    <w:rsid w:val="00E607AB"/>
    <w:rsid w:val="00E63526"/>
    <w:rsid w:val="00E65D4B"/>
    <w:rsid w:val="00E7133D"/>
    <w:rsid w:val="00E71570"/>
    <w:rsid w:val="00E735DE"/>
    <w:rsid w:val="00E761A2"/>
    <w:rsid w:val="00E76662"/>
    <w:rsid w:val="00E8255D"/>
    <w:rsid w:val="00E82C1A"/>
    <w:rsid w:val="00E84415"/>
    <w:rsid w:val="00E86BB2"/>
    <w:rsid w:val="00E86FA3"/>
    <w:rsid w:val="00E873EC"/>
    <w:rsid w:val="00E87B40"/>
    <w:rsid w:val="00E90672"/>
    <w:rsid w:val="00E91A55"/>
    <w:rsid w:val="00E92ED7"/>
    <w:rsid w:val="00E92F77"/>
    <w:rsid w:val="00E94290"/>
    <w:rsid w:val="00E94FC4"/>
    <w:rsid w:val="00E95201"/>
    <w:rsid w:val="00E9603B"/>
    <w:rsid w:val="00E960F8"/>
    <w:rsid w:val="00E97FE4"/>
    <w:rsid w:val="00EA34D0"/>
    <w:rsid w:val="00EA40F8"/>
    <w:rsid w:val="00EA476E"/>
    <w:rsid w:val="00EA4F21"/>
    <w:rsid w:val="00EA61E4"/>
    <w:rsid w:val="00EA7FE1"/>
    <w:rsid w:val="00EB0E25"/>
    <w:rsid w:val="00EB0EB5"/>
    <w:rsid w:val="00EB133A"/>
    <w:rsid w:val="00EB2DCF"/>
    <w:rsid w:val="00EB30BE"/>
    <w:rsid w:val="00EB3EE7"/>
    <w:rsid w:val="00EB458A"/>
    <w:rsid w:val="00EB589A"/>
    <w:rsid w:val="00EB5EAD"/>
    <w:rsid w:val="00EB6996"/>
    <w:rsid w:val="00EB6D1B"/>
    <w:rsid w:val="00EC15D9"/>
    <w:rsid w:val="00EC32CF"/>
    <w:rsid w:val="00EC7BB8"/>
    <w:rsid w:val="00EC7D9F"/>
    <w:rsid w:val="00ED0448"/>
    <w:rsid w:val="00ED181F"/>
    <w:rsid w:val="00ED18F8"/>
    <w:rsid w:val="00ED1C7A"/>
    <w:rsid w:val="00ED2672"/>
    <w:rsid w:val="00ED2A4E"/>
    <w:rsid w:val="00ED2D9D"/>
    <w:rsid w:val="00ED3C2A"/>
    <w:rsid w:val="00ED40C2"/>
    <w:rsid w:val="00ED4299"/>
    <w:rsid w:val="00ED6EA1"/>
    <w:rsid w:val="00EE0322"/>
    <w:rsid w:val="00EE0F7A"/>
    <w:rsid w:val="00EE140E"/>
    <w:rsid w:val="00EE1910"/>
    <w:rsid w:val="00EE4484"/>
    <w:rsid w:val="00EE49E4"/>
    <w:rsid w:val="00EE588C"/>
    <w:rsid w:val="00EE6BF3"/>
    <w:rsid w:val="00EE7F2B"/>
    <w:rsid w:val="00EF1135"/>
    <w:rsid w:val="00EF3E72"/>
    <w:rsid w:val="00EF4C28"/>
    <w:rsid w:val="00EF4E8D"/>
    <w:rsid w:val="00EF503F"/>
    <w:rsid w:val="00EF533E"/>
    <w:rsid w:val="00EF5AF9"/>
    <w:rsid w:val="00EF7233"/>
    <w:rsid w:val="00EF7924"/>
    <w:rsid w:val="00F00FBE"/>
    <w:rsid w:val="00F013AA"/>
    <w:rsid w:val="00F02E53"/>
    <w:rsid w:val="00F02FD5"/>
    <w:rsid w:val="00F04F3F"/>
    <w:rsid w:val="00F05FDD"/>
    <w:rsid w:val="00F06580"/>
    <w:rsid w:val="00F06875"/>
    <w:rsid w:val="00F07985"/>
    <w:rsid w:val="00F10039"/>
    <w:rsid w:val="00F130C9"/>
    <w:rsid w:val="00F14986"/>
    <w:rsid w:val="00F14DEE"/>
    <w:rsid w:val="00F15CAA"/>
    <w:rsid w:val="00F256DF"/>
    <w:rsid w:val="00F2584B"/>
    <w:rsid w:val="00F25998"/>
    <w:rsid w:val="00F25D27"/>
    <w:rsid w:val="00F26A1B"/>
    <w:rsid w:val="00F30553"/>
    <w:rsid w:val="00F30F7F"/>
    <w:rsid w:val="00F32A76"/>
    <w:rsid w:val="00F32D51"/>
    <w:rsid w:val="00F332AB"/>
    <w:rsid w:val="00F357EE"/>
    <w:rsid w:val="00F36331"/>
    <w:rsid w:val="00F40E77"/>
    <w:rsid w:val="00F44C2D"/>
    <w:rsid w:val="00F46ECE"/>
    <w:rsid w:val="00F47912"/>
    <w:rsid w:val="00F505CA"/>
    <w:rsid w:val="00F510ED"/>
    <w:rsid w:val="00F51274"/>
    <w:rsid w:val="00F531AD"/>
    <w:rsid w:val="00F53A8F"/>
    <w:rsid w:val="00F53ED5"/>
    <w:rsid w:val="00F54444"/>
    <w:rsid w:val="00F5489C"/>
    <w:rsid w:val="00F54CC2"/>
    <w:rsid w:val="00F54FAB"/>
    <w:rsid w:val="00F56501"/>
    <w:rsid w:val="00F5780D"/>
    <w:rsid w:val="00F6094E"/>
    <w:rsid w:val="00F60D2E"/>
    <w:rsid w:val="00F61535"/>
    <w:rsid w:val="00F619BD"/>
    <w:rsid w:val="00F62E05"/>
    <w:rsid w:val="00F63FD6"/>
    <w:rsid w:val="00F65516"/>
    <w:rsid w:val="00F66645"/>
    <w:rsid w:val="00F67276"/>
    <w:rsid w:val="00F7039E"/>
    <w:rsid w:val="00F70840"/>
    <w:rsid w:val="00F73256"/>
    <w:rsid w:val="00F73A5A"/>
    <w:rsid w:val="00F7565B"/>
    <w:rsid w:val="00F77912"/>
    <w:rsid w:val="00F77A7D"/>
    <w:rsid w:val="00F80AC4"/>
    <w:rsid w:val="00F81CDD"/>
    <w:rsid w:val="00F8296F"/>
    <w:rsid w:val="00F82A58"/>
    <w:rsid w:val="00F84A92"/>
    <w:rsid w:val="00F85068"/>
    <w:rsid w:val="00F85777"/>
    <w:rsid w:val="00F8764C"/>
    <w:rsid w:val="00F878C8"/>
    <w:rsid w:val="00F90798"/>
    <w:rsid w:val="00F90848"/>
    <w:rsid w:val="00F91977"/>
    <w:rsid w:val="00F91C7D"/>
    <w:rsid w:val="00F939FA"/>
    <w:rsid w:val="00F94AF3"/>
    <w:rsid w:val="00F966D5"/>
    <w:rsid w:val="00F96E7E"/>
    <w:rsid w:val="00F971B7"/>
    <w:rsid w:val="00FA0258"/>
    <w:rsid w:val="00FA0259"/>
    <w:rsid w:val="00FA09BF"/>
    <w:rsid w:val="00FA5A58"/>
    <w:rsid w:val="00FA6613"/>
    <w:rsid w:val="00FA663E"/>
    <w:rsid w:val="00FA774F"/>
    <w:rsid w:val="00FA7969"/>
    <w:rsid w:val="00FB000B"/>
    <w:rsid w:val="00FB06E1"/>
    <w:rsid w:val="00FB102F"/>
    <w:rsid w:val="00FB1723"/>
    <w:rsid w:val="00FB201F"/>
    <w:rsid w:val="00FB21AF"/>
    <w:rsid w:val="00FB3C54"/>
    <w:rsid w:val="00FB470E"/>
    <w:rsid w:val="00FB5252"/>
    <w:rsid w:val="00FB6F9F"/>
    <w:rsid w:val="00FC1A45"/>
    <w:rsid w:val="00FC3936"/>
    <w:rsid w:val="00FC648F"/>
    <w:rsid w:val="00FD146E"/>
    <w:rsid w:val="00FD3718"/>
    <w:rsid w:val="00FD3945"/>
    <w:rsid w:val="00FD6927"/>
    <w:rsid w:val="00FE14F1"/>
    <w:rsid w:val="00FE19DD"/>
    <w:rsid w:val="00FE1BE6"/>
    <w:rsid w:val="00FE213B"/>
    <w:rsid w:val="00FE2CEA"/>
    <w:rsid w:val="00FE3941"/>
    <w:rsid w:val="00FE560E"/>
    <w:rsid w:val="00FE5B42"/>
    <w:rsid w:val="00FE650D"/>
    <w:rsid w:val="00FE6B52"/>
    <w:rsid w:val="00FE78B2"/>
    <w:rsid w:val="00FF0212"/>
    <w:rsid w:val="00FF163D"/>
    <w:rsid w:val="00FF283A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D33CAD"/>
    <w:pPr>
      <w:spacing w:before="100" w:beforeAutospacing="1" w:after="100" w:afterAutospacing="1"/>
    </w:pPr>
  </w:style>
  <w:style w:type="paragraph" w:styleId="EndnoteText">
    <w:name w:val="endnote text"/>
    <w:basedOn w:val="Normal"/>
    <w:semiHidden/>
    <w:rsid w:val="00365D83"/>
    <w:pPr>
      <w:widowControl w:val="0"/>
      <w:wordWrap w:val="0"/>
      <w:autoSpaceDE w:val="0"/>
      <w:autoSpaceDN w:val="0"/>
      <w:adjustRightInd w:val="0"/>
      <w:snapToGrid w:val="0"/>
      <w:spacing w:line="480" w:lineRule="auto"/>
      <w:jc w:val="both"/>
    </w:pPr>
    <w:rPr>
      <w:rFonts w:eastAsia="바탕"/>
      <w:kern w:val="2"/>
      <w:sz w:val="20"/>
      <w:szCs w:val="20"/>
      <w:lang w:eastAsia="ko-KR"/>
    </w:rPr>
  </w:style>
  <w:style w:type="character" w:styleId="EndnoteReference">
    <w:name w:val="endnote reference"/>
    <w:semiHidden/>
    <w:rsid w:val="00365D83"/>
    <w:rPr>
      <w:vertAlign w:val="superscript"/>
    </w:rPr>
  </w:style>
  <w:style w:type="table" w:styleId="TableGrid">
    <w:name w:val="Table Grid"/>
    <w:basedOn w:val="TableNormal"/>
    <w:rsid w:val="001D4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9A1A4D"/>
    <w:pPr>
      <w:widowControl w:val="0"/>
      <w:tabs>
        <w:tab w:val="center" w:pos="4320"/>
        <w:tab w:val="right" w:pos="8640"/>
      </w:tabs>
      <w:wordWrap w:val="0"/>
      <w:autoSpaceDE w:val="0"/>
      <w:autoSpaceDN w:val="0"/>
      <w:adjustRightInd w:val="0"/>
      <w:snapToGrid w:val="0"/>
      <w:spacing w:line="480" w:lineRule="auto"/>
      <w:jc w:val="both"/>
    </w:pPr>
    <w:rPr>
      <w:rFonts w:eastAsia="바탕"/>
      <w:kern w:val="2"/>
      <w:szCs w:val="22"/>
      <w:lang w:eastAsia="ko-KR"/>
    </w:rPr>
  </w:style>
  <w:style w:type="character" w:customStyle="1" w:styleId="FooterChar">
    <w:name w:val="Footer Char"/>
    <w:link w:val="Footer"/>
    <w:rsid w:val="009A1A4D"/>
    <w:rPr>
      <w:rFonts w:eastAsia="바탕"/>
      <w:kern w:val="2"/>
      <w:sz w:val="24"/>
      <w:szCs w:val="22"/>
    </w:rPr>
  </w:style>
  <w:style w:type="paragraph" w:customStyle="1" w:styleId="Thesisdefault">
    <w:name w:val="Thesis default"/>
    <w:basedOn w:val="Normal"/>
    <w:rsid w:val="00287F1F"/>
    <w:pPr>
      <w:widowControl w:val="0"/>
      <w:wordWrap w:val="0"/>
      <w:autoSpaceDE w:val="0"/>
      <w:autoSpaceDN w:val="0"/>
      <w:adjustRightInd w:val="0"/>
      <w:snapToGrid w:val="0"/>
      <w:spacing w:line="480" w:lineRule="auto"/>
      <w:ind w:firstLine="806"/>
      <w:jc w:val="both"/>
    </w:pPr>
    <w:rPr>
      <w:kern w:val="2"/>
      <w:sz w:val="2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B4557F"/>
    <w:rPr>
      <w:color w:val="808080"/>
    </w:rPr>
  </w:style>
  <w:style w:type="character" w:customStyle="1" w:styleId="Heading3Char">
    <w:name w:val="Heading 3 Char"/>
    <w:basedOn w:val="DefaultParagraphFont"/>
    <w:link w:val="Heading3"/>
    <w:rsid w:val="001F5505"/>
    <w:rPr>
      <w:rFonts w:ascii="Verdana" w:hAnsi="Verdana"/>
      <w:i/>
      <w:spacing w:val="-10"/>
      <w:sz w:val="25"/>
      <w:szCs w:val="34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D33CAD"/>
    <w:pPr>
      <w:spacing w:before="100" w:beforeAutospacing="1" w:after="100" w:afterAutospacing="1"/>
    </w:pPr>
  </w:style>
  <w:style w:type="paragraph" w:styleId="EndnoteText">
    <w:name w:val="endnote text"/>
    <w:basedOn w:val="Normal"/>
    <w:semiHidden/>
    <w:rsid w:val="00365D83"/>
    <w:pPr>
      <w:widowControl w:val="0"/>
      <w:wordWrap w:val="0"/>
      <w:autoSpaceDE w:val="0"/>
      <w:autoSpaceDN w:val="0"/>
      <w:adjustRightInd w:val="0"/>
      <w:snapToGrid w:val="0"/>
      <w:spacing w:line="480" w:lineRule="auto"/>
      <w:jc w:val="both"/>
    </w:pPr>
    <w:rPr>
      <w:rFonts w:eastAsia="바탕"/>
      <w:kern w:val="2"/>
      <w:sz w:val="20"/>
      <w:szCs w:val="20"/>
      <w:lang w:eastAsia="ko-KR"/>
    </w:rPr>
  </w:style>
  <w:style w:type="character" w:styleId="EndnoteReference">
    <w:name w:val="endnote reference"/>
    <w:semiHidden/>
    <w:rsid w:val="00365D83"/>
    <w:rPr>
      <w:vertAlign w:val="superscript"/>
    </w:rPr>
  </w:style>
  <w:style w:type="table" w:styleId="TableGrid">
    <w:name w:val="Table Grid"/>
    <w:basedOn w:val="TableNormal"/>
    <w:rsid w:val="001D4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9A1A4D"/>
    <w:pPr>
      <w:widowControl w:val="0"/>
      <w:tabs>
        <w:tab w:val="center" w:pos="4320"/>
        <w:tab w:val="right" w:pos="8640"/>
      </w:tabs>
      <w:wordWrap w:val="0"/>
      <w:autoSpaceDE w:val="0"/>
      <w:autoSpaceDN w:val="0"/>
      <w:adjustRightInd w:val="0"/>
      <w:snapToGrid w:val="0"/>
      <w:spacing w:line="480" w:lineRule="auto"/>
      <w:jc w:val="both"/>
    </w:pPr>
    <w:rPr>
      <w:rFonts w:eastAsia="바탕"/>
      <w:kern w:val="2"/>
      <w:szCs w:val="22"/>
      <w:lang w:eastAsia="ko-KR"/>
    </w:rPr>
  </w:style>
  <w:style w:type="character" w:customStyle="1" w:styleId="FooterChar">
    <w:name w:val="Footer Char"/>
    <w:link w:val="Footer"/>
    <w:rsid w:val="009A1A4D"/>
    <w:rPr>
      <w:rFonts w:eastAsia="바탕"/>
      <w:kern w:val="2"/>
      <w:sz w:val="24"/>
      <w:szCs w:val="22"/>
    </w:rPr>
  </w:style>
  <w:style w:type="paragraph" w:customStyle="1" w:styleId="Thesisdefault">
    <w:name w:val="Thesis default"/>
    <w:basedOn w:val="Normal"/>
    <w:rsid w:val="00287F1F"/>
    <w:pPr>
      <w:widowControl w:val="0"/>
      <w:wordWrap w:val="0"/>
      <w:autoSpaceDE w:val="0"/>
      <w:autoSpaceDN w:val="0"/>
      <w:adjustRightInd w:val="0"/>
      <w:snapToGrid w:val="0"/>
      <w:spacing w:line="480" w:lineRule="auto"/>
      <w:ind w:firstLine="806"/>
      <w:jc w:val="both"/>
    </w:pPr>
    <w:rPr>
      <w:kern w:val="2"/>
      <w:sz w:val="2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B4557F"/>
    <w:rPr>
      <w:color w:val="808080"/>
    </w:rPr>
  </w:style>
  <w:style w:type="character" w:customStyle="1" w:styleId="Heading3Char">
    <w:name w:val="Heading 3 Char"/>
    <w:basedOn w:val="DefaultParagraphFont"/>
    <w:link w:val="Heading3"/>
    <w:rsid w:val="001F5505"/>
    <w:rPr>
      <w:rFonts w:ascii="Verdana" w:hAnsi="Verdana"/>
      <w:i/>
      <w:spacing w:val="-10"/>
      <w:sz w:val="25"/>
      <w:szCs w:val="34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8" Type="http://schemas.openxmlformats.org/officeDocument/2006/relationships/endnotes" Target="endnotes.xm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7DB5B-4DF1-45A7-8227-7BE21592A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3230</CharactersWithSpaces>
  <SharedDoc>false</SharedDoc>
  <HLinks>
    <vt:vector size="6" baseType="variant">
      <vt:variant>
        <vt:i4>7274563</vt:i4>
      </vt:variant>
      <vt:variant>
        <vt:i4>0</vt:i4>
      </vt:variant>
      <vt:variant>
        <vt:i4>0</vt:i4>
      </vt:variant>
      <vt:variant>
        <vt:i4>5</vt:i4>
      </vt:variant>
      <vt:variant>
        <vt:lpwstr>mailto:aje@mit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Jooeun</cp:lastModifiedBy>
  <cp:revision>5</cp:revision>
  <cp:lastPrinted>2013-07-30T00:42:00Z</cp:lastPrinted>
  <dcterms:created xsi:type="dcterms:W3CDTF">2013-07-30T03:22:00Z</dcterms:created>
  <dcterms:modified xsi:type="dcterms:W3CDTF">2013-07-30T03:23:00Z</dcterms:modified>
</cp:coreProperties>
</file>